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DD9D" w14:textId="0411F115" w:rsidR="003C7BBE" w:rsidRPr="006C33D1" w:rsidRDefault="003C7BBE" w:rsidP="003C7BB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C33D1">
        <w:rPr>
          <w:rFonts w:ascii="Times New Roman" w:hAnsi="Times New Roman" w:cs="Times New Roman"/>
          <w:b/>
          <w:bCs/>
          <w:sz w:val="28"/>
          <w:szCs w:val="28"/>
        </w:rPr>
        <w:t>Additional File 7</w:t>
      </w:r>
    </w:p>
    <w:p w14:paraId="0B7EBACD" w14:textId="77777777" w:rsidR="003C7BBE" w:rsidRPr="006C33D1" w:rsidRDefault="003C7BBE" w:rsidP="003C7BB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D71E46" w14:textId="77777777" w:rsidR="003C7BBE" w:rsidRPr="006C33D1" w:rsidRDefault="003C7BBE" w:rsidP="003C7BB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C33D1">
        <w:rPr>
          <w:rFonts w:ascii="Times New Roman" w:hAnsi="Times New Roman" w:cs="Times New Roman"/>
          <w:b/>
          <w:bCs/>
          <w:sz w:val="28"/>
          <w:szCs w:val="28"/>
        </w:rPr>
        <w:t>Association between built environment and physical activity</w:t>
      </w:r>
    </w:p>
    <w:p w14:paraId="486BBC49" w14:textId="7B357BB1" w:rsidR="003C7BBE" w:rsidRPr="006C33D1" w:rsidRDefault="003C7BBE" w:rsidP="003C7BB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C33D1">
        <w:rPr>
          <w:rFonts w:ascii="Times New Roman" w:hAnsi="Times New Roman" w:cs="Times New Roman"/>
          <w:b/>
          <w:bCs/>
          <w:sz w:val="28"/>
          <w:szCs w:val="28"/>
        </w:rPr>
        <w:t>considering only high-quality studies</w:t>
      </w:r>
    </w:p>
    <w:p w14:paraId="0A38200C" w14:textId="77777777" w:rsidR="003C7BBE" w:rsidRPr="006C33D1" w:rsidRDefault="003C7BBE" w:rsidP="000A03BD">
      <w:pPr>
        <w:rPr>
          <w:rFonts w:ascii="Times New Roman" w:hAnsi="Times New Roman" w:cs="Times New Roman"/>
          <w:i/>
          <w:iCs/>
        </w:rPr>
      </w:pPr>
    </w:p>
    <w:p w14:paraId="3D4B71ED" w14:textId="77777777" w:rsidR="003C7BBE" w:rsidRPr="006C33D1" w:rsidRDefault="003C7BBE" w:rsidP="000A03BD">
      <w:pPr>
        <w:rPr>
          <w:rFonts w:ascii="Times New Roman" w:hAnsi="Times New Roman" w:cs="Times New Roman"/>
          <w:i/>
          <w:iCs/>
        </w:rPr>
      </w:pPr>
    </w:p>
    <w:p w14:paraId="48B567D4" w14:textId="725D0BCD" w:rsidR="003C7BBE" w:rsidRPr="006C33D1" w:rsidRDefault="003C7BBE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6C33D1">
        <w:rPr>
          <w:rFonts w:ascii="Times New Roman" w:hAnsi="Times New Roman" w:cs="Times New Roman"/>
          <w:i/>
          <w:iCs/>
        </w:rPr>
        <w:br w:type="page"/>
      </w:r>
    </w:p>
    <w:p w14:paraId="038113AA" w14:textId="0C866EEB" w:rsidR="000A03BD" w:rsidRPr="006C33D1" w:rsidRDefault="000A03BD" w:rsidP="000A03BD">
      <w:pPr>
        <w:rPr>
          <w:rFonts w:ascii="Times New Roman" w:hAnsi="Times New Roman" w:cs="Times New Roman"/>
          <w:i/>
          <w:iCs/>
        </w:rPr>
      </w:pPr>
      <w:r w:rsidRPr="006C33D1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3C7BBE" w:rsidRPr="006C33D1">
        <w:rPr>
          <w:rFonts w:ascii="Times New Roman" w:hAnsi="Times New Roman" w:cs="Times New Roman"/>
          <w:i/>
          <w:iCs/>
        </w:rPr>
        <w:t>A7.1</w:t>
      </w:r>
      <w:r w:rsidRPr="006C33D1">
        <w:rPr>
          <w:rFonts w:ascii="Times New Roman" w:hAnsi="Times New Roman" w:cs="Times New Roman"/>
          <w:i/>
          <w:iCs/>
        </w:rPr>
        <w:t xml:space="preserve"> Synthesis of built environment associations with active transport</w:t>
      </w:r>
    </w:p>
    <w:tbl>
      <w:tblPr>
        <w:tblStyle w:val="Tabellenraster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3969"/>
        <w:gridCol w:w="709"/>
        <w:gridCol w:w="425"/>
        <w:gridCol w:w="567"/>
        <w:gridCol w:w="425"/>
        <w:gridCol w:w="567"/>
        <w:gridCol w:w="425"/>
        <w:gridCol w:w="426"/>
        <w:gridCol w:w="567"/>
        <w:gridCol w:w="425"/>
      </w:tblGrid>
      <w:tr w:rsidR="000A03BD" w:rsidRPr="006C33D1" w14:paraId="43D43E0E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9DC08A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0" w:name="_Hlk133442035"/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5943878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0EB29EE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ceived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7587F15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jective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  <w:vAlign w:val="center"/>
          </w:tcPr>
          <w:p w14:paraId="7B42917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</w:tr>
      <w:tr w:rsidR="000A03BD" w:rsidRPr="006C33D1" w14:paraId="62E6A164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05D6A3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AC1871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D69656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3587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1467ED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87DBAC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2491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D6BE26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EDA153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C99A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F57C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0A03BD" w:rsidRPr="006C33D1" w14:paraId="38284195" w14:textId="77777777" w:rsidTr="00170BA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00666D9" w14:textId="53BA47EB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5731783"/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mand management</w:t>
            </w: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0A45957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ing restriction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C04358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6242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D24E6A6" w14:textId="2C65F2EA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BB12DE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726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E9FBD3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129E55B" w14:textId="5E24CE1A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0A4E8" w14:textId="4503A625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331BE" w14:textId="3809A618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bookmarkEnd w:id="1"/>
      <w:tr w:rsidR="000A03BD" w:rsidRPr="006C33D1" w14:paraId="1CB6100D" w14:textId="77777777" w:rsidTr="00170BA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8B1C0F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0643F12A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77878549" w14:textId="58490B29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25114818" w14:textId="053E114B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23077CE3" w14:textId="024837DA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714EE4D5" w14:textId="392A253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7AADAD72" w14:textId="2D5FD532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73E3E82B" w14:textId="05CD938A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094EC045" w14:textId="5082AC7D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2D32DA47" w14:textId="2BDD77EB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12ECAD03" w14:textId="6A4E4EC1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191E47" w:rsidRPr="006C33D1" w14:paraId="67FAEA3C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0F9292E6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32903163"/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51A42AC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B7C6E0A" w14:textId="593040E4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F966041" w14:textId="5DE38F8C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6F789A9" w14:textId="7E06DB53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168EF62" w14:textId="59C3C03F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1B47E62" w14:textId="45B31F55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64615223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498EF12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A183DA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F02581C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bookmarkEnd w:id="2"/>
      <w:tr w:rsidR="00191E47" w:rsidRPr="006C33D1" w14:paraId="538BDA0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FF8E541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7F9FD8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23E1E7" w14:textId="2433DEC6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6336" w14:textId="4B9CC348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50F80B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488746" w14:textId="03C5CFAE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7AFE" w14:textId="56BD0AD8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CD5810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B825F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71DC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BCD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191E47" w:rsidRPr="006C33D1" w14:paraId="1EE49B8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73763F5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30270B0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Lot layou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FAA031A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45DD40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B45D42A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20E92906" w14:textId="6243AFFF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BD795E2" w14:textId="67487880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089DDC9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B2540E3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F3713BD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EFD1A3F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191E47" w:rsidRPr="006C33D1" w14:paraId="7BB7A37C" w14:textId="77777777" w:rsidTr="000153ED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32F9689" w14:textId="77777777" w:rsidR="00191E47" w:rsidRPr="006C33D1" w:rsidRDefault="00191E47" w:rsidP="00DB20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3AECF5A" w14:textId="77777777" w:rsidR="00191E47" w:rsidRPr="006C33D1" w:rsidRDefault="00191E47" w:rsidP="00DB201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34557169" w14:textId="71F931DB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EC8815" w14:textId="7FFA95D7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292D7DA6" w14:textId="4B535FE7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513A11FC" w14:textId="5892F210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D0D1BB" w14:textId="185D4527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550ABCF6" w14:textId="4D32ADE0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180014E4" w14:textId="2C4559DF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2E3B67" w14:textId="7B957E46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A9D0AF" w14:textId="311A4176" w:rsidR="00191E47" w:rsidRPr="006C33D1" w:rsidRDefault="00191E47" w:rsidP="00DB20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191E47" w:rsidRPr="006C33D1" w14:paraId="0326E260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F07CB0D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9058710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1B6CB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9FA6" w14:textId="58A90598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2468FE" w14:textId="64290DF1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DC88E7" w14:textId="2D55E8FF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CDB55" w14:textId="2A435A79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F74EC7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960EB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BF8E5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C5B112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E47" w:rsidRPr="006C33D1" w14:paraId="2E478364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12894B7" w14:textId="77777777" w:rsidR="00191E47" w:rsidRPr="006C33D1" w:rsidRDefault="00191E47" w:rsidP="00191E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CDE1590" w14:textId="77777777" w:rsidR="00191E47" w:rsidRPr="006C33D1" w:rsidRDefault="00191E47" w:rsidP="00191E4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EEDEA11" w14:textId="5813679A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93CDB" w14:textId="7B7A76AD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6E07D9E" w14:textId="2427D518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D3FEAFF" w14:textId="2726B224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826EEE2" w14:textId="4185BFEA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8A7416C" w14:textId="43205AF6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385A69A" w14:textId="7253E713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517AB" w14:textId="17D4C2E9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9DE08" w14:textId="584613A0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191E47" w:rsidRPr="006C33D1" w14:paraId="1158952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8886CCC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33992437"/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74C27CF0" w14:textId="77777777" w:rsidR="00191E47" w:rsidRPr="006C33D1" w:rsidRDefault="00191E47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gn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643FF12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14646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D5D86F6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</w:tcPr>
          <w:p w14:paraId="280F4B4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DC7E0AC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14:paraId="28030652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1716378E" w14:textId="22ED9E19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E0C2A" w14:textId="1FE2393B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058F56" w14:textId="44BA5C75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</w:tr>
      <w:bookmarkEnd w:id="3"/>
      <w:tr w:rsidR="00191E47" w:rsidRPr="006C33D1" w14:paraId="09F26145" w14:textId="77777777" w:rsidTr="00191E47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6BE0A450" w14:textId="7BAB120A" w:rsidR="00191E47" w:rsidRPr="006C33D1" w:rsidRDefault="00191E47" w:rsidP="00191E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40C73D2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C4025A" w14:textId="74F29EE2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FFF9" w14:textId="1AC63685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5AE607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37439B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95977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5A0100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E51D83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A137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BA87A4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E47" w:rsidRPr="006C33D1" w14:paraId="06B7EC0A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28A3A81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F347AB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115F09" w14:textId="5EC50C8E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B61C" w14:textId="11D95B45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9221D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2934DB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DAA26" w14:textId="558A690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D53F8F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F41CED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690FB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F4C1B4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E47" w:rsidRPr="006C33D1" w14:paraId="00A2C2D8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8E6E059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399053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627966" w14:textId="5A8F2C6C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0F33" w14:textId="793A19AB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CC0CDE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16655C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B438D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9B5CDA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45EEDC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95BB0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6F732F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6607" w:rsidRPr="006C33D1" w14:paraId="3B897FCB" w14:textId="77777777" w:rsidTr="00AE3465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F199A1A" w14:textId="77777777" w:rsidR="00FF6607" w:rsidRPr="006C33D1" w:rsidRDefault="00FF6607" w:rsidP="00FF66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439DC26" w14:textId="77777777" w:rsidR="00FF6607" w:rsidRPr="006C33D1" w:rsidRDefault="00FF6607" w:rsidP="00FF66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ABF50D6" w14:textId="497EF0F0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8CC99A" w14:textId="25EE029A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7C1F0B0F" w14:textId="36E69880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DF830CA" w14:textId="47753613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74966A" w14:textId="76A84CFE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4BB42F7" w14:textId="319EA12A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3F04CB22" w14:textId="2D998986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F1A32E" w14:textId="763D952B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0DEEA9" w14:textId="33909B5E" w:rsidR="00FF6607" w:rsidRPr="006C33D1" w:rsidRDefault="00FF6607" w:rsidP="00FF660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191E47" w:rsidRPr="006C33D1" w14:paraId="0457121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0AD4FB6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D7DD72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5740A5" w14:textId="7586881A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D8CC" w14:textId="452045B5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2508A9" w14:textId="3911ED0F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CA33A7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2C7BF6" w14:textId="379D466A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9C7499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31B818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0587F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FFE092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E47" w:rsidRPr="006C33D1" w14:paraId="752413B7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B5EAA8B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C15F54" w14:textId="77777777" w:rsidR="00191E47" w:rsidRPr="006C33D1" w:rsidRDefault="00191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72E246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5938" w14:textId="44F7A43E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EE7F41" w14:textId="21FC4A8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94A625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6C8DC" w14:textId="27A3172B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447D96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9298EB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013667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90EEC1" w14:textId="77777777" w:rsidR="00191E47" w:rsidRPr="006C33D1" w:rsidRDefault="00191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7185" w:rsidRPr="006C33D1" w14:paraId="0B407066" w14:textId="77777777" w:rsidTr="00354F97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038CC3C" w14:textId="77777777" w:rsidR="006B7185" w:rsidRPr="006C33D1" w:rsidRDefault="006B7185" w:rsidP="006B7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E001833" w14:textId="77777777" w:rsidR="006B7185" w:rsidRPr="006C33D1" w:rsidRDefault="006B7185" w:rsidP="006B71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4AD46D9" w14:textId="0E2A9624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3E95F" w14:textId="12CE8FAA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D9CA2C5" w14:textId="196A2329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D1D67C8" w14:textId="17D38A6E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36C8C" w14:textId="297249B9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60831AB" w14:textId="2082F4AF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3663BDF" w14:textId="5AF19312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3B02E" w14:textId="00A40DE8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AAA35" w14:textId="30B63421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6B7185" w:rsidRPr="006C33D1" w14:paraId="3CE8DD91" w14:textId="77777777" w:rsidTr="00354F97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224B4EC" w14:textId="77777777" w:rsidR="006B7185" w:rsidRPr="006C33D1" w:rsidRDefault="006B7185" w:rsidP="006B7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53DA099" w14:textId="77777777" w:rsidR="006B7185" w:rsidRPr="006C33D1" w:rsidRDefault="006B7185" w:rsidP="006B7185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rability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7846BF68" w14:textId="58FAAE54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9F0F7" w14:textId="23FEB7C7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5D0E1B0E" w14:textId="7DDD149F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0130D470" w14:textId="256D14F8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272D3" w14:textId="64CA35A6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7B0BF3F3" w14:textId="3C790D0D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149A9AC8" w14:textId="0AF68D35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30948B" w14:textId="2F93E9CB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F6095" w14:textId="587CEBC8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0A03BD" w:rsidRPr="006C33D1" w14:paraId="1EB3BEA5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4C88C84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679673A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6A79DE74" w14:textId="74A7536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605805CB" w14:textId="52373164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BE32E0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</w:tcPr>
          <w:p w14:paraId="456A01AF" w14:textId="593C15F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ECF7E6E" w14:textId="712499B9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4931EBF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1B376BA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829D39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7A70D3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4FB74B54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0A57F7A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186CB9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0FC35B" w14:textId="2A6EB228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6536" w14:textId="73B5606D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25728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A686F2" w14:textId="242A2FF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C1DD" w14:textId="209D9294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810DD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FD6AD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F8A39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A9588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483F3868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5D1A623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DF77A4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ublic transpor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FD89C6" w14:textId="104122C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3770" w14:textId="2DDFAC12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AA9A9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F9FAC1" w14:textId="580D0338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C535" w14:textId="06415D51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3B6F4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28B54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F77E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66BBC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5D79F7B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C63C99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B38AD1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546CD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7EFA" w14:textId="78D8F378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D1201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C952C5" w14:textId="6D033F09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793AC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D12E8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F2AE0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B63B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FD322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7CCC8A1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B219A8D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32CFFD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6202AB" w14:textId="360146F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00DC" w14:textId="6A0D569D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E6CE3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82DD98" w14:textId="14A59FA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C51E" w14:textId="0CA97628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45F2E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8379A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DF1E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94F6C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23494F2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D4F728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E8E22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38046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92ED" w14:textId="1CC0A4CC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3CA47B7" w14:textId="257EDED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2E2B7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67B5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F60C1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3AF8F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E0C6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DF6C4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7185" w:rsidRPr="006C33D1" w14:paraId="26F77703" w14:textId="77777777" w:rsidTr="00FD6CFC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E6EA572" w14:textId="77777777" w:rsidR="006B7185" w:rsidRPr="006C33D1" w:rsidRDefault="006B7185" w:rsidP="006B71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5CDE02F" w14:textId="77777777" w:rsidR="006B7185" w:rsidRPr="006C33D1" w:rsidRDefault="006B7185" w:rsidP="006B71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61E0F6A" w14:textId="60A61B40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423306" w14:textId="5F7047E1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8AC14AB" w14:textId="71827693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CA1B365" w14:textId="350BDE90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6C0A47" w14:textId="23660937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5D2FE83" w14:textId="1C7C40B9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A7AD4B0" w14:textId="65CBC675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3E2965" w14:textId="55895AC2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C6F024" w14:textId="116B9FAB" w:rsidR="006B7185" w:rsidRPr="006C33D1" w:rsidRDefault="006B7185" w:rsidP="006B718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0A03BD" w:rsidRPr="006C33D1" w14:paraId="5B2554DD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741ECF5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72C3C35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70EA8D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7086BD" w14:textId="0F37581D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FEDEEC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15EF2F2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EFB3D2" w14:textId="30EB92FB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6DD246E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36F7981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392616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1B07FD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67CECE6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235827E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9DBFE4F" w14:textId="77777777" w:rsidR="000A03BD" w:rsidRPr="006C33D1" w:rsidRDefault="000A03BD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7B7CAB5" w14:textId="0E9B2153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84976" w14:textId="705A2EB6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A57072F" w14:textId="4EBEF9D9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7BB95AD" w14:textId="0F83CBE2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269F492" w14:textId="4E314C9B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5D88670" w14:textId="5454B64A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EAA6B34" w14:textId="50E228DF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F6EAD" w14:textId="0F46D3BF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5B2F2" w14:textId="2B360CF9" w:rsidR="000A03BD" w:rsidRPr="006C33D1" w:rsidRDefault="006B718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4310E5" w:rsidRPr="006C33D1" w14:paraId="6926F43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3D1DD47" w14:textId="77777777" w:rsidR="004310E5" w:rsidRPr="006C33D1" w:rsidRDefault="004310E5" w:rsidP="00431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2522B0AE" w14:textId="77777777" w:rsidR="004310E5" w:rsidRPr="006C33D1" w:rsidRDefault="004310E5" w:rsidP="004310E5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accessibility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3EE0CC6B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0EEA1B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4437E15B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</w:tcPr>
          <w:p w14:paraId="2ECD27D7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F7E3D66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14:paraId="790620CF" w14:textId="77777777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7B258C39" w14:textId="4412A80A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815D9E" w14:textId="1AC55BC8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15A6D" w14:textId="205EBA76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0A03BD" w:rsidRPr="006C33D1" w14:paraId="25CEA7CB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1674D70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B6AD01D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6BBE9976" w14:textId="37D5E281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A12352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78E31F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51EF8C4" w14:textId="119C40F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03A47C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6DF74B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058D031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DBB8FA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F8393E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2F17298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407CF5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A93596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79893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0481" w14:textId="35E26E22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668B5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FBCD69" w14:textId="32760480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2251" w14:textId="70426187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A549E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11F46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9A4B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914BD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56232E1D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6A1299D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C63265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8815A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3E2E" w14:textId="235F452F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C2244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F5BEA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31B4" w14:textId="4AA7EAE3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42B2F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D868C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852D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CFC77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1F6E711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EACF650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72247D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EECFE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0B43" w14:textId="18EDD92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DBFFA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EB7C5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F050" w14:textId="4E265494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6C127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0C49A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3366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FB155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7471D11C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DA79BCA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10539F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64E04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558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C692A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F5DC1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ADF3" w14:textId="3DA47074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063672" w14:textId="687AE81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636DE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D3E5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CD8B9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10E5" w:rsidRPr="006C33D1" w14:paraId="7786C76C" w14:textId="77777777" w:rsidTr="00E56073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D701FAC" w14:textId="77777777" w:rsidR="004310E5" w:rsidRPr="006C33D1" w:rsidRDefault="004310E5" w:rsidP="00431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33563839"/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17BF71A" w14:textId="77777777" w:rsidR="004310E5" w:rsidRPr="006C33D1" w:rsidRDefault="004310E5" w:rsidP="00431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BC396AE" w14:textId="6E3882F5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78832D" w14:textId="0904DDCE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F4D39D4" w14:textId="1ABDD16C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0B043BF" w14:textId="7F17EECD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23C609" w14:textId="5431351E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8712456" w14:textId="7ECFA978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78B9B48" w14:textId="7FA55E2C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D10128" w14:textId="061AA850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2639DF" w14:textId="47B7AEF3" w:rsidR="004310E5" w:rsidRPr="006C33D1" w:rsidRDefault="004310E5" w:rsidP="00431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bookmarkEnd w:id="4"/>
      <w:tr w:rsidR="000A03BD" w:rsidRPr="006C33D1" w14:paraId="079B484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FC533D8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62DCD4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BE987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EDB1" w14:textId="327174AE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6789E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230EDC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C585" w14:textId="77B01556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8F509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1473F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0EDB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9D824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24033008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2894672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605A07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6ABDD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F8B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AE3D0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67D4C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1968" w14:textId="162E847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EA8452" w14:textId="2A3E2434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E319F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67692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39C9E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023E4F31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9567494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C32B27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5B6BC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BD3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054C7D" w14:textId="54EA44F3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5418E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FFF5" w14:textId="698B0AE9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A709A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2A5FF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FD91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287C8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4F224A4D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B70BFDA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F7CD8C1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travel distance or tim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394245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542778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1F0DED8" w14:textId="58726692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0A1EC06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E856B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2531DE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39AEA04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B468AB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C449C05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93A" w:rsidRPr="006C33D1" w14:paraId="244257D3" w14:textId="77777777" w:rsidTr="00DB52D1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18947AF" w14:textId="77777777" w:rsidR="002A293A" w:rsidRPr="006C33D1" w:rsidRDefault="002A293A" w:rsidP="002A29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A8FEB00" w14:textId="77777777" w:rsidR="002A293A" w:rsidRPr="006C33D1" w:rsidRDefault="002A293A" w:rsidP="002A29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E374487" w14:textId="592720B0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CCD9A" w14:textId="4D1DE8D6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786FA0" w14:textId="0F7A3EF9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15F2F6F" w14:textId="5FCE9924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B74CA" w14:textId="13D5ED3F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BAC3D73" w14:textId="10FB4456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9BE5D55" w14:textId="12793E6F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F900D" w14:textId="505CDBB9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5F41A" w14:textId="15663947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2A293A" w:rsidRPr="006C33D1" w14:paraId="03665991" w14:textId="77777777" w:rsidTr="00DB52D1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02FECFB" w14:textId="77777777" w:rsidR="002A293A" w:rsidRPr="006C33D1" w:rsidRDefault="002A293A" w:rsidP="002A29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9A31CEB" w14:textId="77777777" w:rsidR="002A293A" w:rsidRPr="006C33D1" w:rsidRDefault="002A293A" w:rsidP="002A293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proxim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1994501" w14:textId="0DB00FF2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904D6" w14:textId="36605E67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F3B7EE6" w14:textId="2A1264B2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88032BE" w14:textId="1EADBAE3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8029" w14:textId="09E74F1D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B6C7645" w14:textId="09D2CB4E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B01F295" w14:textId="76CE128D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41CD6" w14:textId="5AAA934C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32E5D" w14:textId="5CE1AFFC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0A03BD" w:rsidRPr="006C33D1" w14:paraId="6D86D1EF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0886B080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22DC10B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greener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05392B9" w14:textId="6E6E4834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13080E0" w14:textId="2F87A1A3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CCCD7A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97A306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F9FE0AB" w14:textId="6DF08AFE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737AE69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4CEE4E2F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3A349E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D017F8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764DC98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6830A0F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9B9678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ees and shad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E84DA9" w14:textId="0524BE71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44F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7A287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6E7527" w14:textId="0150A4F6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4DE7" w14:textId="0DD5346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6696F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BA924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A234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7930B1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03BD" w:rsidRPr="006C33D1" w14:paraId="55D9A00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2139D22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3F26E9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 and park area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BC49A34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C8367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829B6F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35D3CE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670F1" w14:textId="4749293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B578D2A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8CF6643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08A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F9A8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93A" w:rsidRPr="006C33D1" w14:paraId="3BB2D9D1" w14:textId="77777777" w:rsidTr="00C1357A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8DE4D5F" w14:textId="77777777" w:rsidR="002A293A" w:rsidRPr="006C33D1" w:rsidRDefault="002A293A" w:rsidP="002A29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4AFAE6" w14:textId="77777777" w:rsidR="002A293A" w:rsidRPr="006C33D1" w:rsidRDefault="002A293A" w:rsidP="002A293A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aster mitigation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E8804AD" w14:textId="47DF48D0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82064" w14:textId="5BF926CE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56F5102" w14:textId="0052A57A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A836171" w14:textId="7DA2D75D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DE9DE" w14:textId="6B2D04C4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B41BDDF" w14:textId="391CD6B4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41DCDC7" w14:textId="226588D7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C4D38" w14:textId="2C3F6497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B35FB" w14:textId="1702CF72" w:rsidR="002A293A" w:rsidRPr="006C33D1" w:rsidRDefault="002A293A" w:rsidP="002A29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0A03BD" w:rsidRPr="006C33D1" w14:paraId="27751018" w14:textId="77777777" w:rsidTr="00170BA0">
        <w:trPr>
          <w:trHeight w:val="224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75AF5A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78FC404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15FA2F2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CFB016C" w14:textId="0B5A17F1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472481B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7F44EC4D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22A4488" w14:textId="4DE21A2E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7A93C0F0" w14:textId="05E299A3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15DA57C" w14:textId="46699B20" w:rsidR="000A03BD" w:rsidRPr="006C33D1" w:rsidRDefault="002A293A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0A247E8" w14:textId="74E664D2" w:rsidR="000A03BD" w:rsidRPr="006C33D1" w:rsidRDefault="002A293A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CAD8285" w14:textId="45B6CA2B" w:rsidR="000A03BD" w:rsidRPr="006C33D1" w:rsidRDefault="002A293A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A03BD" w:rsidRPr="006C33D1" w14:paraId="5BDEB9B3" w14:textId="77777777" w:rsidTr="00170BA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0F73239" w14:textId="77777777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364E95D1" w14:textId="77777777" w:rsidR="000A03BD" w:rsidRPr="006C33D1" w:rsidRDefault="000A03BD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FD635FC" w14:textId="761335F1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E1F430" w14:textId="480D87E8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261C828" w14:textId="20E68F20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C485D87" w14:textId="5A095995" w:rsidR="000A03BD" w:rsidRPr="006C33D1" w:rsidRDefault="005B5D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38EA53" w14:textId="466B97C4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582234F" w14:textId="5BAE3D1E" w:rsidR="000A03BD" w:rsidRPr="006C33D1" w:rsidRDefault="000A03B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3C91472B" w14:textId="3EC61BC3" w:rsidR="000A03BD" w:rsidRPr="006C33D1" w:rsidRDefault="001D5D04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6422AD" w14:textId="5123E520" w:rsidR="000A03BD" w:rsidRPr="006C33D1" w:rsidRDefault="001D5D04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930976" w14:textId="6919DBEE" w:rsidR="000A03BD" w:rsidRPr="006C33D1" w:rsidRDefault="001D5D04" w:rsidP="00170B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5B5DBD" w:rsidRPr="006C33D1" w14:paraId="626FFB30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0A86ECF6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Multi-component categor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53D402D" w14:textId="16E29C5D" w:rsidR="005B5DBD" w:rsidRPr="006C33D1" w:rsidRDefault="005B5DBD" w:rsidP="005B5D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ability and walking-friendly environment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9D401FF" w14:textId="254BBC4E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655D7305" w14:textId="42C1F11D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D12696C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6632F92" w14:textId="6B30C8F8" w:rsidR="005B5DBD" w:rsidRPr="006C33D1" w:rsidRDefault="00380943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624DDFD" w14:textId="499AB3E0" w:rsidR="005B5DBD" w:rsidRPr="006C33D1" w:rsidRDefault="00380943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F65069B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21BB3E07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7476497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8EACAB8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DBD" w:rsidRPr="006C33D1" w14:paraId="50B83BE7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D04547F" w14:textId="77777777" w:rsidR="005B5DBD" w:rsidRPr="006C33D1" w:rsidRDefault="005B5DBD" w:rsidP="005B5D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2A9A34" w14:textId="0E955170" w:rsidR="005B5DBD" w:rsidRPr="006C33D1" w:rsidRDefault="005B5DBD" w:rsidP="005B5D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New urbanist designed developmen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6A7F5A" w14:textId="1968ADF2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7DF4" w14:textId="73122029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80E6D1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238610" w14:textId="11833D17" w:rsidR="005B5DBD" w:rsidRPr="006C33D1" w:rsidRDefault="00380943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FF1B" w14:textId="7BE3BF5A" w:rsidR="005B5DBD" w:rsidRPr="006C33D1" w:rsidRDefault="00380943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979B334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DCD098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B370D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BBD3C6" w14:textId="77777777" w:rsidR="005B5DBD" w:rsidRPr="006C33D1" w:rsidRDefault="005B5DBD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DBD" w:rsidRPr="006C33D1" w14:paraId="4D9749A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64AC48E" w14:textId="77777777" w:rsidR="005B5DBD" w:rsidRPr="006C33D1" w:rsidRDefault="005B5DBD" w:rsidP="005B5D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D6368E8" w14:textId="77777777" w:rsidR="005B5DBD" w:rsidRPr="006C33D1" w:rsidRDefault="005B5DBD" w:rsidP="005B5DB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component category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9BC66B8" w14:textId="20173B77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D83E7" w14:textId="3650FD54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079ED57" w14:textId="5C1342BA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092F3D5" w14:textId="44D1F958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0E1F6" w14:textId="2435CD8E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7095AF5" w14:textId="3F1B9482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CF33E03" w14:textId="141B9819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EC285" w14:textId="717CC688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4274" w14:textId="5AD9524E" w:rsidR="005B5DBD" w:rsidRPr="006C33D1" w:rsidRDefault="001D5D04" w:rsidP="005B5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</w:tbl>
    <w:bookmarkEnd w:id="0"/>
    <w:p w14:paraId="3FF2ADFE" w14:textId="77777777" w:rsidR="000A03BD" w:rsidRPr="006C33D1" w:rsidRDefault="000A03BD" w:rsidP="000A03BD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C33D1">
        <w:rPr>
          <w:rFonts w:ascii="Times New Roman" w:hAnsi="Times New Roman" w:cs="Times New Roman"/>
          <w:i/>
          <w:iCs/>
          <w:sz w:val="18"/>
          <w:szCs w:val="18"/>
        </w:rPr>
        <w:t>Note: “+” = positive relationship / supports of physical activity, “0” = null relationship, “</w:t>
      </w:r>
      <w:proofErr w:type="gramStart"/>
      <w:r w:rsidRPr="006C33D1">
        <w:rPr>
          <w:rFonts w:ascii="Times New Roman" w:hAnsi="Times New Roman" w:cs="Times New Roman"/>
          <w:i/>
          <w:iCs/>
          <w:sz w:val="18"/>
          <w:szCs w:val="18"/>
        </w:rPr>
        <w:t>-“ =</w:t>
      </w:r>
      <w:proofErr w:type="gramEnd"/>
      <w:r w:rsidRPr="006C33D1">
        <w:rPr>
          <w:rFonts w:ascii="Times New Roman" w:hAnsi="Times New Roman" w:cs="Times New Roman"/>
          <w:i/>
          <w:iCs/>
          <w:sz w:val="18"/>
          <w:szCs w:val="18"/>
        </w:rPr>
        <w:t xml:space="preserve"> negative relationship / compromises physical activity</w:t>
      </w:r>
    </w:p>
    <w:p w14:paraId="265E0EEC" w14:textId="77777777" w:rsidR="00251F56" w:rsidRPr="006C33D1" w:rsidRDefault="00251F56" w:rsidP="000A03BD">
      <w:pPr>
        <w:rPr>
          <w:rFonts w:ascii="Times New Roman" w:hAnsi="Times New Roman" w:cs="Times New Roman"/>
        </w:rPr>
      </w:pPr>
    </w:p>
    <w:p w14:paraId="3AE42BFF" w14:textId="77777777" w:rsidR="001A7D39" w:rsidRPr="006C33D1" w:rsidRDefault="001A7D39" w:rsidP="000A03BD">
      <w:pPr>
        <w:rPr>
          <w:rFonts w:ascii="Times New Roman" w:hAnsi="Times New Roman" w:cs="Times New Roman"/>
        </w:rPr>
      </w:pPr>
    </w:p>
    <w:p w14:paraId="548C688A" w14:textId="6E4D6A42" w:rsidR="001A7D39" w:rsidRPr="006C33D1" w:rsidRDefault="001A7D39">
      <w:pPr>
        <w:spacing w:after="160" w:line="259" w:lineRule="auto"/>
        <w:rPr>
          <w:rFonts w:ascii="Times New Roman" w:hAnsi="Times New Roman" w:cs="Times New Roman"/>
        </w:rPr>
      </w:pPr>
      <w:r w:rsidRPr="006C33D1">
        <w:rPr>
          <w:rFonts w:ascii="Times New Roman" w:hAnsi="Times New Roman" w:cs="Times New Roman"/>
        </w:rPr>
        <w:br w:type="page"/>
      </w:r>
    </w:p>
    <w:p w14:paraId="2E1EDD4A" w14:textId="1F42B69F" w:rsidR="001A7D39" w:rsidRPr="006C33D1" w:rsidRDefault="003C7BBE" w:rsidP="001A7D39">
      <w:pPr>
        <w:rPr>
          <w:rFonts w:ascii="Times New Roman" w:hAnsi="Times New Roman" w:cs="Times New Roman"/>
          <w:i/>
          <w:iCs/>
        </w:rPr>
      </w:pPr>
      <w:r w:rsidRPr="006C33D1">
        <w:rPr>
          <w:rFonts w:ascii="Times New Roman" w:hAnsi="Times New Roman" w:cs="Times New Roman"/>
          <w:i/>
          <w:iCs/>
        </w:rPr>
        <w:lastRenderedPageBreak/>
        <w:t>Table A7.2</w:t>
      </w:r>
      <w:r w:rsidR="001A7D39" w:rsidRPr="006C33D1">
        <w:rPr>
          <w:rFonts w:ascii="Times New Roman" w:hAnsi="Times New Roman" w:cs="Times New Roman"/>
          <w:i/>
          <w:iCs/>
        </w:rPr>
        <w:t>. Synthesis of built environment associations with recreational physical activity</w:t>
      </w:r>
    </w:p>
    <w:tbl>
      <w:tblPr>
        <w:tblStyle w:val="Tabellenraster"/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709"/>
        <w:gridCol w:w="425"/>
        <w:gridCol w:w="567"/>
        <w:gridCol w:w="425"/>
        <w:gridCol w:w="567"/>
        <w:gridCol w:w="425"/>
        <w:gridCol w:w="426"/>
        <w:gridCol w:w="567"/>
        <w:gridCol w:w="425"/>
      </w:tblGrid>
      <w:tr w:rsidR="001A7D39" w:rsidRPr="006C33D1" w14:paraId="54FA2060" w14:textId="77777777" w:rsidTr="00170BA0">
        <w:trPr>
          <w:trHeight w:val="170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1C31D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5" w:name="_Hlk133906795"/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61B16D7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6EC105A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ceived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7E03DEC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jective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  <w:vAlign w:val="center"/>
          </w:tcPr>
          <w:p w14:paraId="7586F1E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</w:tr>
      <w:tr w:rsidR="001A7D39" w:rsidRPr="006C33D1" w14:paraId="79CE02E9" w14:textId="77777777" w:rsidTr="00170BA0">
        <w:trPr>
          <w:trHeight w:val="170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B8E26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D2A05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85D633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5529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42E112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6548B5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151D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A5E179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6BB342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C762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DF35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1A7D39" w:rsidRPr="006C33D1" w14:paraId="735D65D9" w14:textId="77777777" w:rsidTr="00170BA0">
        <w:trPr>
          <w:trHeight w:val="170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F52937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mand</w:t>
            </w:r>
          </w:p>
          <w:p w14:paraId="4DF0089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management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C861991" w14:textId="3CBF8370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 xml:space="preserve">Parking </w:t>
            </w:r>
            <w:r w:rsidR="008038F4" w:rsidRPr="006C33D1">
              <w:rPr>
                <w:rFonts w:ascii="Times New Roman" w:hAnsi="Times New Roman" w:cs="Times New Roman"/>
                <w:sz w:val="16"/>
                <w:szCs w:val="16"/>
              </w:rPr>
              <w:t>restrictions</w:t>
            </w: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F8F969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28FBF59" w14:textId="1A222D3E" w:rsidR="001A7D39" w:rsidRPr="006C33D1" w:rsidRDefault="008038F4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FAC732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5CB67E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75CF71B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7480B4E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8A7EF10" w14:textId="5D262FD3" w:rsidR="001A7D39" w:rsidRPr="006C33D1" w:rsidRDefault="00F2175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D8AEBB1" w14:textId="1D059097" w:rsidR="001A7D39" w:rsidRPr="006C33D1" w:rsidRDefault="00F2175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580A597" w14:textId="7988A9A6" w:rsidR="001A7D39" w:rsidRPr="006C33D1" w:rsidRDefault="00F2175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F21752" w:rsidRPr="006C33D1" w14:paraId="3A85B61F" w14:textId="77777777" w:rsidTr="00165087">
        <w:trPr>
          <w:trHeight w:val="170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7ED4170" w14:textId="77777777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13F45DCD" w14:textId="77777777" w:rsidR="00F21752" w:rsidRPr="006C33D1" w:rsidRDefault="00F21752" w:rsidP="00F217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20BF3B78" w14:textId="2F16A4C5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635934B2" w14:textId="25C03D1A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70478327" w14:textId="2AF8F101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027F5DFE" w14:textId="5AF4C717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6B457F43" w14:textId="773A95A0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4300AB3" w14:textId="4721D57C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2177262" w14:textId="07E145C9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88BEF04" w14:textId="683EE24B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B5D6F5B" w14:textId="4F7C52E1" w:rsidR="00F21752" w:rsidRPr="006C33D1" w:rsidRDefault="00F21752" w:rsidP="00F217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1878CC" w:rsidRPr="006C33D1" w14:paraId="26700089" w14:textId="77777777" w:rsidTr="00170BA0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6A8A8B7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F5D4C11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93C3557" w14:textId="29AADABB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5D72C89" w14:textId="1A960F3A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AD46D1F" w14:textId="09D2EF01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26B0094" w14:textId="2C82DD2F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E01D7B9" w14:textId="336C19E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07BDC9A0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16ECBB72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2DFC05C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CE348E3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07D45370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1D159F8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753C89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A02B82" w14:textId="7F3F7420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0EF7" w14:textId="62A5C4E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7F4F393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30F9B6" w14:textId="552ABE35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9483" w14:textId="63CFEACB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960D73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8EE6E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CB6C8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3CFD75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66A941F0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791B2AC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805929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Lot layou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E94A4A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F544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74F943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8B44BA" w14:textId="5B8B876D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D84EB0" w14:textId="12D757D0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4F9BD7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1A622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3F385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11F322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661" w:rsidRPr="006C33D1" w14:paraId="51F170F1" w14:textId="77777777" w:rsidTr="00D353DF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6537765" w14:textId="77777777" w:rsidR="00A61661" w:rsidRPr="006C33D1" w:rsidRDefault="00A61661" w:rsidP="00A616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B18240C" w14:textId="77777777" w:rsidR="00A61661" w:rsidRPr="006C33D1" w:rsidRDefault="00A61661" w:rsidP="00A61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82BCFB3" w14:textId="51247135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CC0315" w14:textId="7E17EE91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49F1C9E" w14:textId="77283B97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71980A9" w14:textId="5D830711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69B420" w14:textId="06B2F0B8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A301C92" w14:textId="19C978A5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2C4EAEC" w14:textId="61261573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75506D" w14:textId="0D11CFDF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9B46A2" w14:textId="7F60517C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1878CC" w:rsidRPr="006C33D1" w14:paraId="4A04F26D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86C151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B30C40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E9EC8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06B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7F4929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2689F4" w14:textId="46D7DCC8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872A3C" w14:textId="5A9E513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6C1C69" w14:textId="069E869F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8AAF1B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6C52CF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B1AB49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4797B277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AD51072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E4BEE2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avorable walking/cycling infrastructur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7B92E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A275" w14:textId="0C7FAC4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252EDB" w14:textId="1901223F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8364EC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371A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EBC4D2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EA8C20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E6751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9E510A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661" w:rsidRPr="006C33D1" w14:paraId="1A2CEBE9" w14:textId="77777777" w:rsidTr="00B92F3F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1A66429" w14:textId="77777777" w:rsidR="00A61661" w:rsidRPr="006C33D1" w:rsidRDefault="00A61661" w:rsidP="00A616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75D4613" w14:textId="77777777" w:rsidR="00A61661" w:rsidRPr="006C33D1" w:rsidRDefault="00A61661" w:rsidP="00A616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055FDD4" w14:textId="32D3DD97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DF766F7" w14:textId="04E8B3AA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3735C701" w14:textId="6E413102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52050D3" w14:textId="56021907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3C971DC" w14:textId="298712C3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2220280" w14:textId="3DE787ED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DC6D2D3" w14:textId="765654B4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F92B8D3" w14:textId="68FC73C6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AC95E20" w14:textId="37F272D5" w:rsidR="00A61661" w:rsidRPr="006C33D1" w:rsidRDefault="00A61661" w:rsidP="00A6166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88561A" w:rsidRPr="006C33D1" w14:paraId="4AFA72B6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630DE7" w14:textId="77777777" w:rsidR="0088561A" w:rsidRPr="006C33D1" w:rsidRDefault="0088561A" w:rsidP="00885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B1942F8" w14:textId="77777777" w:rsidR="0088561A" w:rsidRPr="006C33D1" w:rsidRDefault="0088561A" w:rsidP="0088561A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gn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332AD4B9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D2F92A1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518E0A9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566F99BF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126A1306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0A689078" w14:textId="7777777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687B036A" w14:textId="4AEF9059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23EDFB6" w14:textId="63819440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11919AA" w14:textId="7D2146FE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1878CC" w:rsidRPr="006C33D1" w14:paraId="3AEB9334" w14:textId="77777777" w:rsidTr="001878CC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A88A0FA" w14:textId="2CC40A79" w:rsidR="001878CC" w:rsidRPr="006C33D1" w:rsidRDefault="001878CC" w:rsidP="00187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946917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908221" w14:textId="00478456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FAE" w14:textId="52AC80AD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49B24B" w14:textId="3ED157D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49B94B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6481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19608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989BF0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34D49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D8B02D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3EBEBD69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A7AF818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8CB87D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8E7258" w14:textId="5D7537C8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7920" w14:textId="47CB1AD4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C4B4B1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54ABB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4C54E9" w14:textId="0E3B426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6248C8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8F0E34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0A9CC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1EC6D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0BE2FCE0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752B6E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0FDCF9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9D1746" w14:textId="7DC99D30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9199" w14:textId="3AA0467B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E88B1F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2E1DB8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7069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05AF04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182192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C8DD7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6A6CF7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561A" w:rsidRPr="006C33D1" w14:paraId="2A3DC46B" w14:textId="77777777" w:rsidTr="004236C3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E0BD93F" w14:textId="77777777" w:rsidR="0088561A" w:rsidRPr="006C33D1" w:rsidRDefault="0088561A" w:rsidP="00885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799FE62" w14:textId="77777777" w:rsidR="0088561A" w:rsidRPr="006C33D1" w:rsidRDefault="0088561A" w:rsidP="00885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9C0CDCA" w14:textId="0DE473A6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A3B691" w14:textId="10356619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79FC000" w14:textId="6B9A88CC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695AC6C" w14:textId="227EF166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047EB4" w14:textId="7AFF901F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27DA692" w14:textId="3948ECB3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96BE715" w14:textId="3DAD572F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8D0BBD" w14:textId="3DF67CD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D0815EC" w14:textId="34202AFC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1878CC" w:rsidRPr="006C33D1" w14:paraId="6243AB99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EA513DD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F7DAB4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ompromised general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8E07ED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F574" w14:textId="41B9D97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1F1B43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65B50D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F9A26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298942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838091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E8217A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592740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37C0E264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91AF541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3FB54C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1B1A05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23EF" w14:textId="0023F062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E953E0" w14:textId="43AFAC39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43A03B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6A19F" w14:textId="55D1035E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530E5B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5A785F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C8C101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A1442B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78CC" w:rsidRPr="006C33D1" w14:paraId="7D5E8ADD" w14:textId="77777777" w:rsidTr="00170BA0">
        <w:trPr>
          <w:trHeight w:val="148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DB9D5B7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48C0F2" w14:textId="77777777" w:rsidR="001878CC" w:rsidRPr="006C33D1" w:rsidRDefault="001878CC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1EDA4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CCBB" w14:textId="48390B9C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2201F71" w14:textId="4F7F3085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62EF1F" w14:textId="261F81D5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C2D29" w14:textId="4B557943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DD77E1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4CC17E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A7AE95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E13944" w14:textId="77777777" w:rsidR="001878CC" w:rsidRPr="006C33D1" w:rsidRDefault="001878C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561A" w:rsidRPr="006C33D1" w14:paraId="2DDF072D" w14:textId="77777777" w:rsidTr="00C27783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248C230" w14:textId="77777777" w:rsidR="0088561A" w:rsidRPr="006C33D1" w:rsidRDefault="0088561A" w:rsidP="00885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C4E64E9" w14:textId="77777777" w:rsidR="0088561A" w:rsidRPr="006C33D1" w:rsidRDefault="0088561A" w:rsidP="0088561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3681FE56" w14:textId="1BA582B3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406EBDB" w14:textId="3793DBC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892F665" w14:textId="3E633776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9033F43" w14:textId="7F537F5B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C9E9427" w14:textId="4149CFED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AA67974" w14:textId="47BA9954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6F8E3672" w14:textId="5C990A60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DCBB56A" w14:textId="762FDD10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AFB830B" w14:textId="2540A700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88561A" w:rsidRPr="006C33D1" w14:paraId="2DB9CCA0" w14:textId="77777777" w:rsidTr="00C27783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0231C71" w14:textId="77777777" w:rsidR="0088561A" w:rsidRPr="006C33D1" w:rsidRDefault="0088561A" w:rsidP="00885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3E0705C0" w14:textId="77777777" w:rsidR="0088561A" w:rsidRPr="006C33D1" w:rsidRDefault="0088561A" w:rsidP="0088561A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ra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E746367" w14:textId="3C536BF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216394A" w14:textId="6761A8B6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69A0A1AC" w14:textId="289240FC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26742DD" w14:textId="0DD3C87C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E7CEA08" w14:textId="10BEF4B9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92B1543" w14:textId="08BF0F1D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4DB9BD0" w14:textId="24B37DF7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7F52066" w14:textId="14F42993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1E8DED8" w14:textId="75EBB2C2" w:rsidR="0088561A" w:rsidRPr="006C33D1" w:rsidRDefault="0088561A" w:rsidP="00885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1A7D39" w:rsidRPr="006C33D1" w14:paraId="16CFA181" w14:textId="77777777" w:rsidTr="00170BA0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BEBECE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4EBCDB5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</w:tcPr>
          <w:p w14:paraId="553F5B4A" w14:textId="71B1880D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A9E0B1C" w14:textId="42BD620B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</w:tcPr>
          <w:p w14:paraId="1C1D1A39" w14:textId="4F811B9A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</w:tcPr>
          <w:p w14:paraId="2383C9A9" w14:textId="75B2777C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DC20C7" w14:textId="5A9EBB1E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44E2379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357BE97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B8178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A6B70B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28878087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738BDC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C94108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D075AC" w14:textId="76671BA1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3F0FF1" w14:textId="6C9BF54F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535CD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1D0768" w14:textId="7353F5D8" w:rsidR="001A7D39" w:rsidRPr="006C33D1" w:rsidRDefault="00E474C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0B2E" w14:textId="069C46B0" w:rsidR="001A7D39" w:rsidRPr="006C33D1" w:rsidRDefault="00E474C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63BADB" w14:textId="15DD0680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04208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61958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B1D00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328B6C6D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15A93E8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E91575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ublic transpor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E8EBD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AB813F" w14:textId="361EC16D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8A434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44ACB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27A0" w14:textId="34508B9B" w:rsidR="001A7D39" w:rsidRPr="006C33D1" w:rsidRDefault="00E474C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33E69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22E56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C8A958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155C8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58A876B2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9CB7315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0AAC2A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7BC8A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CDC98C" w14:textId="54EF3176" w:rsidR="001A7D39" w:rsidRPr="006C33D1" w:rsidRDefault="00E40EC3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B9C4A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B9BE0B" w14:textId="6A94757B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662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A74B1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F9A82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4830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12CF5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060BB1FB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1DE78CF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CD777C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6DCB88" w14:textId="499A97C8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25E113" w14:textId="4ABDADA5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38400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FC9014" w14:textId="1FCFFE4E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012B4" w14:textId="47EDE09A" w:rsidR="001A7D39" w:rsidRPr="006C33D1" w:rsidRDefault="00D1414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4A492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E514C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5A748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342F6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2CD7E51B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82EE131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81FB74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98654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727AAF" w14:textId="69BB728C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D96B4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F49B1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EB29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45767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DF5F0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D12D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D89BA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5104" w:rsidRPr="006C33D1" w14:paraId="2753E2CC" w14:textId="77777777" w:rsidTr="00206417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17D0051" w14:textId="77777777" w:rsidR="00AB5104" w:rsidRPr="006C33D1" w:rsidRDefault="00AB5104" w:rsidP="00AB51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3821684" w14:textId="77777777" w:rsidR="00AB5104" w:rsidRPr="006C33D1" w:rsidRDefault="00AB5104" w:rsidP="00AB5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0A69FCC" w14:textId="23DCED6C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4D006B" w14:textId="6D8D0141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C15E243" w14:textId="5575FD38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E95F291" w14:textId="2A8028AF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87706E" w14:textId="11A5852A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BF0F7F0" w14:textId="15F24998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6649311" w14:textId="0AFDFB94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6AEE10" w14:textId="4CA90873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3B8B18" w14:textId="0BB5F9A6" w:rsidR="00AB5104" w:rsidRPr="006C33D1" w:rsidRDefault="00AB5104" w:rsidP="00AB51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1A7D39" w:rsidRPr="006C33D1" w14:paraId="448BD01B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CBF9B64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DB930DA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7494201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1A101BA" w14:textId="57265C5E" w:rsidR="001A7D39" w:rsidRPr="006C33D1" w:rsidRDefault="00463D9F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48CC2CE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5BE2E518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A7BA163" w14:textId="0BCE5EA6" w:rsidR="001A7D39" w:rsidRPr="006C33D1" w:rsidRDefault="00D1414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63EB1A5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4D5F8C5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5970F8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3AF9B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2F22" w:rsidRPr="006C33D1" w14:paraId="688534CB" w14:textId="77777777" w:rsidTr="006A1C2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2BB6CCE" w14:textId="77777777" w:rsidR="00722F22" w:rsidRPr="006C33D1" w:rsidRDefault="00722F22" w:rsidP="00722F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2B4A023D" w14:textId="77777777" w:rsidR="00722F22" w:rsidRPr="006C33D1" w:rsidRDefault="00722F22" w:rsidP="00722F2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144AB1C" w14:textId="389AA73C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2653FEA" w14:textId="200E8C01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151DFAF" w14:textId="691DC8B8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CFEF0BA" w14:textId="36AA2A30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B65D33B" w14:textId="39214A21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C655918" w14:textId="4D25B3E5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717E5AE" w14:textId="3A734536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AD316B5" w14:textId="73330D78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F1AF712" w14:textId="0898A12B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1A7D39" w:rsidRPr="006C33D1" w14:paraId="5975018E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94745FB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E54A027" w14:textId="77777777" w:rsidR="001A7D39" w:rsidRPr="006C33D1" w:rsidRDefault="001A7D39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accessi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F90B63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DAAF86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307750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5020AA6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1036727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13D0F99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303296F" w14:textId="4B5863C4" w:rsidR="001A7D39" w:rsidRPr="006C33D1" w:rsidRDefault="00722F2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B596788" w14:textId="05AB1869" w:rsidR="001A7D39" w:rsidRPr="006C33D1" w:rsidRDefault="00722F2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FE5AEEF" w14:textId="0FD4339D" w:rsidR="001A7D39" w:rsidRPr="006C33D1" w:rsidRDefault="00722F22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1A7D39" w:rsidRPr="006C33D1" w14:paraId="5D7C6269" w14:textId="77777777" w:rsidTr="00170BA0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8C992C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811CA17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</w:tcPr>
          <w:p w14:paraId="0D82CBDF" w14:textId="1870E1EB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DD3D29F" w14:textId="4ADA0F50" w:rsidR="001A7D39" w:rsidRPr="006C33D1" w:rsidRDefault="00B27C4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</w:tcPr>
          <w:p w14:paraId="724408D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713C2F3" w14:textId="1005C4BD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C2AA997" w14:textId="4019F361" w:rsidR="001A7D39" w:rsidRPr="006C33D1" w:rsidRDefault="00AE31F0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BB8BA0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58C4A26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A968AA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C51141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5CB38482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7D84EDC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55F2F1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55B0B0" w14:textId="2A8A44CF" w:rsidR="001A7D39" w:rsidRPr="006C33D1" w:rsidRDefault="00B27C4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681F11" w14:textId="1DFF2336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7C7B7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991EC2" w14:textId="5E90D27D" w:rsidR="001A7D39" w:rsidRPr="006C33D1" w:rsidRDefault="00AE31F0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B77D" w14:textId="009FD294" w:rsidR="001A7D39" w:rsidRPr="006C33D1" w:rsidRDefault="00AE31F0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B52D65" w14:textId="3D97BCAD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9B721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7442C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33B4F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2845AE34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DEF6250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9B9745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06DD7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6A652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B6B9D2" w14:textId="309CFDAE" w:rsidR="001A7D39" w:rsidRPr="006C33D1" w:rsidRDefault="00B27C4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03796B" w14:textId="185DB0A6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C653" w14:textId="0E5E28D9" w:rsidR="001A7D39" w:rsidRPr="006C33D1" w:rsidRDefault="00AE31F0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A650C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76522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39F31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3076A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563C9FE6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438D530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57532C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1EBCCA" w14:textId="7D2B9D2D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3D6A40" w14:textId="157E7D63" w:rsidR="001A7D39" w:rsidRPr="006C33D1" w:rsidRDefault="00B27C4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21DD0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2A710D" w14:textId="2C7DAF2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C913" w14:textId="5D4EA0DA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11D77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82AEF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00EC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C4C81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50ADD043" w14:textId="77777777" w:rsidTr="00722F22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ECF2553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D7DB23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FE9C7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C55766" w14:textId="5A143504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B6B98B" w14:textId="75EE8293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F9135D" w14:textId="7CC03CEE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B903" w14:textId="4DDCE799" w:rsidR="001A7D39" w:rsidRPr="006C33D1" w:rsidRDefault="0079590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8EAD6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2B9E8E3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CC20F4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D0B49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2F22" w:rsidRPr="006C33D1" w14:paraId="0BC9B39C" w14:textId="77777777" w:rsidTr="00722F22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71B8364" w14:textId="77777777" w:rsidR="00722F22" w:rsidRPr="006C33D1" w:rsidRDefault="00722F22" w:rsidP="00722F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58C6021" w14:textId="77777777" w:rsidR="00722F22" w:rsidRPr="006C33D1" w:rsidRDefault="00722F22" w:rsidP="00722F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550B2CB" w14:textId="237FD8E8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3E809A9" w14:textId="7AB0F60C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8" w:space="0" w:color="auto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C77228" w14:textId="71DC2C48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973599A" w14:textId="269BC529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9412017" w14:textId="40E78B3D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dashed" w:sz="8" w:space="0" w:color="auto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790692" w14:textId="0DD578BB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7FDDE64" w14:textId="5185620B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1496384" w14:textId="050F1E1C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77B99D7" w14:textId="3002D10B" w:rsidR="00722F22" w:rsidRPr="006C33D1" w:rsidRDefault="00722F22" w:rsidP="00722F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1A7D39" w:rsidRPr="006C33D1" w14:paraId="18EDCFE6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3FC2DBB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733268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vel time or distan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618098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8F25A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A3663C" w14:textId="11BCD754" w:rsidR="001A7D39" w:rsidRPr="006C33D1" w:rsidRDefault="00B27C4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95CFF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B54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2EA68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B7650F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ACA60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6A092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3EE700DD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76E6CE6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547891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A2115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7F2491" w14:textId="11A61374" w:rsidR="001A7D39" w:rsidRPr="006C33D1" w:rsidRDefault="002F015E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AACE3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B580B9" w14:textId="249A957C" w:rsidR="001A7D39" w:rsidRPr="006C33D1" w:rsidRDefault="006C0F0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1F42" w14:textId="59657BE1" w:rsidR="001A7D39" w:rsidRPr="006C33D1" w:rsidRDefault="006C0F0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740FF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94C97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20BE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8ED0A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7E06EFA8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5C8D201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42D3D87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9E587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DAE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5E12FA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ECDBF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D669" w14:textId="5FE71B94" w:rsidR="001A7D39" w:rsidRPr="006C33D1" w:rsidRDefault="00AE31F0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3471E1" w14:textId="002561DD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01A89E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AE941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74C06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6DD2F597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B250CF8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76F7990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97395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A90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83628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66D24B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6283" w14:textId="72591E2A" w:rsidR="001A7D39" w:rsidRPr="006C33D1" w:rsidRDefault="006C0F0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35F83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7FE11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A44E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6167A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1992" w:rsidRPr="006C33D1" w14:paraId="1D2E2AB8" w14:textId="77777777" w:rsidTr="009A1F32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FA8A1E2" w14:textId="77777777" w:rsidR="00D91992" w:rsidRPr="006C33D1" w:rsidRDefault="00D91992" w:rsidP="00D919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3570489" w14:textId="77777777" w:rsidR="00D91992" w:rsidRPr="006C33D1" w:rsidRDefault="00D91992" w:rsidP="00D919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C55E6C4" w14:textId="02724279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2D5BB" w14:textId="746CD93F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44E2952" w14:textId="0ED7360F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5940615" w14:textId="7141A4B4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A1E90" w14:textId="7E5883A0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1332001" w14:textId="24BE833E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15F87DA" w14:textId="3BBDAD94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B8699" w14:textId="76B8C840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74B3C" w14:textId="29E73603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D91992" w:rsidRPr="006C33D1" w14:paraId="583F783B" w14:textId="77777777" w:rsidTr="009A1F32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F299A3B" w14:textId="77777777" w:rsidR="00D91992" w:rsidRPr="006C33D1" w:rsidRDefault="00D91992" w:rsidP="00D919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A0E848D" w14:textId="77777777" w:rsidR="00D91992" w:rsidRPr="006C33D1" w:rsidRDefault="00D91992" w:rsidP="00D9199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proxim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FFFB20" w14:textId="260FE72F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1D5A9" w14:textId="4B24C499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A7EA8D5" w14:textId="5C970935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81FD78E" w14:textId="2949181D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D5D2A" w14:textId="742ECC8D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80C1AC1" w14:textId="426A2A05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36B39C1" w14:textId="7DDAD1C3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35A36" w14:textId="4EAE1EC6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88CD5" w14:textId="08DF725E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1A7D39" w:rsidRPr="006C33D1" w14:paraId="2DBA1E58" w14:textId="77777777" w:rsidTr="00170BA0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5F459C2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A2437A6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greener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A77C2C8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1F784694" w14:textId="2EADC7C7" w:rsidR="001A7D39" w:rsidRPr="006C33D1" w:rsidRDefault="0079590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438600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61C8B239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B6A320F" w14:textId="6C89947B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640F653B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3DAB64F8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34D647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B1347E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5E69E5BF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82ADD1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F700A33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ees and shad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4440BD" w14:textId="409FCB80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5007" w14:textId="02242B5A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2EED5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530EEC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D0E" w14:textId="5BD5E60C" w:rsidR="001A7D39" w:rsidRPr="006C33D1" w:rsidRDefault="0079590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48B2FB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07171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0C660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B3E521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D39" w:rsidRPr="006C33D1" w14:paraId="1E759743" w14:textId="77777777" w:rsidTr="00170BA0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F9FCA86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292D01" w14:textId="77777777" w:rsidR="001A7D39" w:rsidRPr="006C33D1" w:rsidRDefault="001A7D39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 and park area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B04D4A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E62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363617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C5C960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4A7B" w14:textId="37E74283" w:rsidR="001A7D39" w:rsidRPr="006C33D1" w:rsidRDefault="0079590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F52C05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A6A5C4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2240D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9DC403" w14:textId="77777777" w:rsidR="001A7D39" w:rsidRPr="006C33D1" w:rsidRDefault="001A7D39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1992" w:rsidRPr="006C33D1" w14:paraId="394EA5C9" w14:textId="77777777" w:rsidTr="00392CCF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129B521" w14:textId="77777777" w:rsidR="00D91992" w:rsidRPr="006C33D1" w:rsidRDefault="00D91992" w:rsidP="00D919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816A0D5" w14:textId="77777777" w:rsidR="00D91992" w:rsidRPr="006C33D1" w:rsidRDefault="00D91992" w:rsidP="00D9199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aster mitigation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724F04F" w14:textId="3E1B75C0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3D3DF" w14:textId="3E811E1E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C8415A9" w14:textId="7A6D36CB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23FD3C8" w14:textId="4ADBF80A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C5BE6" w14:textId="73C77FDB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04E61E6" w14:textId="4780E7CC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A0E68C7" w14:textId="37496509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68B4A" w14:textId="15B5E1A4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A460F" w14:textId="7D9DFC1C" w:rsidR="00D91992" w:rsidRPr="006C33D1" w:rsidRDefault="00D91992" w:rsidP="00D919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763BC" w:rsidRPr="006C33D1" w14:paraId="55CE860A" w14:textId="77777777" w:rsidTr="00170BA0">
        <w:trPr>
          <w:trHeight w:val="318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3ADEEC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286C17B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6B93293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9D5EF4D" w14:textId="40A220DF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F4A026D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54BF9A7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EB53763" w14:textId="3EEB2E6C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91AA1E4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DC161E6" w14:textId="0167697F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ED585A0" w14:textId="7746E149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1074397F" w14:textId="753D978B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763BC" w:rsidRPr="006C33D1" w14:paraId="49768012" w14:textId="77777777" w:rsidTr="00B53BF0">
        <w:trPr>
          <w:trHeight w:val="170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EF923B8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6DC2DDF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7D8B0BC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F00E547" w14:textId="0CA5DAAE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068AB7D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A8793F4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E43E4A9" w14:textId="79614BCB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DA80C40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2EAB99B" w14:textId="56EB95C6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1DF5EA7" w14:textId="26DDA486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13F0382" w14:textId="1FFD691F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763BC" w:rsidRPr="006C33D1" w14:paraId="40154119" w14:textId="77777777" w:rsidTr="009D3ECA">
        <w:trPr>
          <w:trHeight w:val="1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21C1751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Multi-component categor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AB76407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environment supportive of physical a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8854613" w14:textId="1DE438AC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BDDFF19" w14:textId="3DBA6168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E9044C4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FAACF26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6D9A444" w14:textId="7AACCB88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67FBF24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DD47410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A755531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2252084D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3BC" w:rsidRPr="006C33D1" w14:paraId="0230E402" w14:textId="77777777" w:rsidTr="009D3ECA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6F2EBB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607CD2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ability and walking-friendly environmen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A169AB" w14:textId="4E6E59CF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95BF" w14:textId="0E72352B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0084F2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F91979" w14:textId="45E4B23C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FD76" w14:textId="719677BE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D29526" w14:textId="347CACF5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B0A142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1B46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C0B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3BC" w:rsidRPr="006C33D1" w14:paraId="347AF98F" w14:textId="77777777" w:rsidTr="009D3ECA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8A7C452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233BFB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New urbanist designed developmen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C0F3E3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0DED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781B5C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BE5F3B" w14:textId="5209185E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26DD" w14:textId="7A37B341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D7AA41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AB3B69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DCAC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8ECC" w14:textId="77777777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3BC" w:rsidRPr="006C33D1" w14:paraId="32F14F5B" w14:textId="77777777" w:rsidTr="009D3ECA">
        <w:trPr>
          <w:trHeight w:val="17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4EB68C4" w14:textId="77777777" w:rsidR="00B763BC" w:rsidRPr="006C33D1" w:rsidRDefault="00B763BC" w:rsidP="00B76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261EF5A8" w14:textId="77777777" w:rsidR="00B763BC" w:rsidRPr="006C33D1" w:rsidRDefault="00B763BC" w:rsidP="00B763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component category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0CC2E854" w14:textId="0052359D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79E22" w14:textId="6CDF7C08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385A39FF" w14:textId="54A6415B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786FB596" w14:textId="0926316E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64668" w14:textId="1942F59F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5017FAFE" w14:textId="38D59221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4304BBD0" w14:textId="57B685D4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5F6BA" w14:textId="1038FF5E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70115" w14:textId="75A97B75" w:rsidR="00B763BC" w:rsidRPr="006C33D1" w:rsidRDefault="00B763BC" w:rsidP="00B763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</w:tbl>
    <w:bookmarkEnd w:id="5"/>
    <w:p w14:paraId="6E7E2FE5" w14:textId="77777777" w:rsidR="001A7D39" w:rsidRPr="006C33D1" w:rsidRDefault="001A7D39" w:rsidP="001A7D39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C33D1">
        <w:rPr>
          <w:rFonts w:ascii="Times New Roman" w:hAnsi="Times New Roman" w:cs="Times New Roman"/>
          <w:i/>
          <w:iCs/>
          <w:sz w:val="18"/>
          <w:szCs w:val="18"/>
        </w:rPr>
        <w:t>Note: “+” = positive relationship / increased physical activity, “0” = null relationship, “</w:t>
      </w:r>
      <w:proofErr w:type="gramStart"/>
      <w:r w:rsidRPr="006C33D1">
        <w:rPr>
          <w:rFonts w:ascii="Times New Roman" w:hAnsi="Times New Roman" w:cs="Times New Roman"/>
          <w:i/>
          <w:iCs/>
          <w:sz w:val="18"/>
          <w:szCs w:val="18"/>
        </w:rPr>
        <w:t>-“ =</w:t>
      </w:r>
      <w:proofErr w:type="gramEnd"/>
      <w:r w:rsidRPr="006C33D1">
        <w:rPr>
          <w:rFonts w:ascii="Times New Roman" w:hAnsi="Times New Roman" w:cs="Times New Roman"/>
          <w:i/>
          <w:iCs/>
          <w:sz w:val="18"/>
          <w:szCs w:val="18"/>
        </w:rPr>
        <w:t xml:space="preserve"> negative relationship / compromised physical activity</w:t>
      </w:r>
    </w:p>
    <w:p w14:paraId="7A005C39" w14:textId="77777777" w:rsidR="001A7D39" w:rsidRPr="006C33D1" w:rsidRDefault="001A7D39" w:rsidP="001A7D39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2AF257CB" w14:textId="77777777" w:rsidR="001A7D39" w:rsidRPr="006C33D1" w:rsidRDefault="001A7D39" w:rsidP="000A03BD">
      <w:pPr>
        <w:rPr>
          <w:rFonts w:ascii="Times New Roman" w:hAnsi="Times New Roman" w:cs="Times New Roman"/>
        </w:rPr>
      </w:pPr>
    </w:p>
    <w:p w14:paraId="12AF3DCC" w14:textId="54C7E2A1" w:rsidR="008D6119" w:rsidRPr="006C33D1" w:rsidRDefault="008D6119">
      <w:pPr>
        <w:spacing w:after="160" w:line="259" w:lineRule="auto"/>
        <w:rPr>
          <w:rFonts w:ascii="Times New Roman" w:hAnsi="Times New Roman" w:cs="Times New Roman"/>
        </w:rPr>
      </w:pPr>
      <w:r w:rsidRPr="006C33D1">
        <w:rPr>
          <w:rFonts w:ascii="Times New Roman" w:hAnsi="Times New Roman" w:cs="Times New Roman"/>
        </w:rPr>
        <w:br w:type="page"/>
      </w:r>
    </w:p>
    <w:p w14:paraId="7441D304" w14:textId="74F2027B" w:rsidR="009858C5" w:rsidRPr="006C33D1" w:rsidRDefault="009858C5" w:rsidP="009858C5">
      <w:pPr>
        <w:rPr>
          <w:rFonts w:ascii="Times New Roman" w:hAnsi="Times New Roman" w:cs="Times New Roman"/>
          <w:i/>
          <w:iCs/>
        </w:rPr>
      </w:pPr>
      <w:r w:rsidRPr="006C33D1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3C7BBE" w:rsidRPr="006C33D1">
        <w:rPr>
          <w:rFonts w:ascii="Times New Roman" w:hAnsi="Times New Roman" w:cs="Times New Roman"/>
          <w:i/>
          <w:iCs/>
        </w:rPr>
        <w:t>A7.3</w:t>
      </w:r>
      <w:r w:rsidRPr="006C33D1">
        <w:rPr>
          <w:rFonts w:ascii="Times New Roman" w:hAnsi="Times New Roman" w:cs="Times New Roman"/>
          <w:i/>
          <w:iCs/>
        </w:rPr>
        <w:t xml:space="preserve">. Synthesis of built environment associations with total walking and cycling </w:t>
      </w:r>
    </w:p>
    <w:tbl>
      <w:tblPr>
        <w:tblStyle w:val="Tabellenraster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3969"/>
        <w:gridCol w:w="709"/>
        <w:gridCol w:w="425"/>
        <w:gridCol w:w="567"/>
        <w:gridCol w:w="425"/>
        <w:gridCol w:w="567"/>
        <w:gridCol w:w="425"/>
        <w:gridCol w:w="426"/>
        <w:gridCol w:w="567"/>
        <w:gridCol w:w="425"/>
      </w:tblGrid>
      <w:tr w:rsidR="009858C5" w:rsidRPr="006C33D1" w14:paraId="1D72193B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C49446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6" w:name="_Hlk133906868"/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41D1F85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2F2FE72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ceived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5BC4D2E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jective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  <w:vAlign w:val="center"/>
          </w:tcPr>
          <w:p w14:paraId="28DC1082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</w:tr>
      <w:tr w:rsidR="009858C5" w:rsidRPr="006C33D1" w14:paraId="71A88681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D3EA34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70AD98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646BCE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97C4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6B1768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11CDE8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0BCF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AD980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0AF52E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D92B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21B92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9858C5" w:rsidRPr="006C33D1" w14:paraId="5EA918CA" w14:textId="77777777" w:rsidTr="00170BA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93CF43A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2724E87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563B7BBD" w14:textId="5A7CA3DB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4306F4AD" w14:textId="1D477C6A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7CE563B7" w14:textId="60BBBCD1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072F5FA4" w14:textId="5C68A91F" w:rsidR="009858C5" w:rsidRPr="006C33D1" w:rsidRDefault="009A51E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3F74C94E" w14:textId="77ACB7C6" w:rsidR="009858C5" w:rsidRPr="006C33D1" w:rsidRDefault="009A51E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7E5B8E0C" w14:textId="19487335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196564F6" w14:textId="0D42B7AD" w:rsidR="009858C5" w:rsidRPr="006C33D1" w:rsidRDefault="001D2424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61DEFBEB" w14:textId="69D0B4A1" w:rsidR="009858C5" w:rsidRPr="006C33D1" w:rsidRDefault="001D2424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42735C4F" w14:textId="06AE7436" w:rsidR="009858C5" w:rsidRPr="006C33D1" w:rsidRDefault="001D2424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9858C5" w:rsidRPr="006C33D1" w14:paraId="1A72BF16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1828F24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5E328B0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69CF029" w14:textId="376D6803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6DB6110F" w14:textId="5193C2BF" w:rsidR="009858C5" w:rsidRPr="006C33D1" w:rsidRDefault="003C0ED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CB9672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6FB83DE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A2CB4CC" w14:textId="6FB81B68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7020A7C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2FD1B44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AFD846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ACDF66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6C01A5C5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F197786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F0B22ED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47B05E" w14:textId="2CA30C54" w:rsidR="009858C5" w:rsidRPr="006C33D1" w:rsidRDefault="003C0ED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F0EC" w14:textId="061CBE6C" w:rsidR="009858C5" w:rsidRPr="006C33D1" w:rsidRDefault="003C0ED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38616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FE8EAE" w14:textId="05005481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7B42" w14:textId="78B685BE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E968D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68067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C5DC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3608F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1004D8D3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6416B75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C428C4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Lot layou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5CC91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26D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D07FC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C41E84" w14:textId="6CE05067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35A3D" w14:textId="7479622C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39970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648CB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7FF4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895814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45E" w:rsidRPr="006C33D1" w14:paraId="29749BB5" w14:textId="77777777" w:rsidTr="00206D65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4FEDD29" w14:textId="77777777" w:rsidR="0090245E" w:rsidRPr="006C33D1" w:rsidRDefault="0090245E" w:rsidP="009024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07744CF" w14:textId="77777777" w:rsidR="0090245E" w:rsidRPr="006C33D1" w:rsidRDefault="0090245E" w:rsidP="00902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A97AE03" w14:textId="15D9BDBB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FB89C0" w14:textId="5D506136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7E04A5D" w14:textId="6FAE29E2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291B3CA" w14:textId="0789B812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AB3CB3" w14:textId="49672C7B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6448394" w14:textId="16224F64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D78BBD4" w14:textId="3D4C679A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CA7F8B" w14:textId="372F423B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8BD4EE" w14:textId="2B0CAF9F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9858C5" w:rsidRPr="006C33D1" w14:paraId="0E7EB23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9864225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A48C04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9C319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752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22613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F80F97" w14:textId="0D35C2A9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AC574" w14:textId="6CE11F32" w:rsidR="009858C5" w:rsidRPr="006C33D1" w:rsidRDefault="001212A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F5FCC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EF786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B931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759FC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45E" w:rsidRPr="006C33D1" w14:paraId="5AF9E7A4" w14:textId="77777777" w:rsidTr="007F4A26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7D91A3B" w14:textId="77777777" w:rsidR="0090245E" w:rsidRPr="006C33D1" w:rsidRDefault="0090245E" w:rsidP="009024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ED0036D" w14:textId="77777777" w:rsidR="0090245E" w:rsidRPr="006C33D1" w:rsidRDefault="0090245E" w:rsidP="0090245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D205D12" w14:textId="5514160D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D9F2161" w14:textId="7E9ED99E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CD055A9" w14:textId="2F0F8DFE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6F7322E9" w14:textId="02C70C0A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F0F41C7" w14:textId="2925890B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75B2FF4" w14:textId="20072153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04B9A7B" w14:textId="4C962BB8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F721774" w14:textId="3817FF05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6FAB4E2" w14:textId="0B9F401B" w:rsidR="0090245E" w:rsidRPr="006C33D1" w:rsidRDefault="0090245E" w:rsidP="009024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9858C5" w:rsidRPr="006C33D1" w14:paraId="69EC6D21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038587E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CA7B26A" w14:textId="77777777" w:rsidR="009858C5" w:rsidRPr="006C33D1" w:rsidRDefault="009858C5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gn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87461C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3D7DDE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B68626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3E94A6F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67D65AD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2568201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6A48D84" w14:textId="5095AFFD" w:rsidR="009858C5" w:rsidRPr="006C33D1" w:rsidRDefault="00C3309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1D5D567" w14:textId="5ECA0F79" w:rsidR="009858C5" w:rsidRPr="006C33D1" w:rsidRDefault="00C3309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36878BB" w14:textId="08C07099" w:rsidR="009858C5" w:rsidRPr="006C33D1" w:rsidRDefault="00C3309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</w:tr>
      <w:tr w:rsidR="008F5E47" w:rsidRPr="006C33D1" w14:paraId="500520AF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2E238AF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49708DD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13BC5AC" w14:textId="14AD306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7D1B4AF2" w14:textId="29E1CD15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B17229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</w:tcPr>
          <w:p w14:paraId="619704A6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9A2F9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2B1FB0A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79C8F4E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D68DE0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B1B43C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0E39B850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FC3B429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E379E3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C7D002" w14:textId="2D607C2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AEB2" w14:textId="6987ABF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D1D7E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55833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972F2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F85C56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FB041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7DC3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26F96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32E2437C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7607FC5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1296F0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353E04" w14:textId="0F8CAE66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0E92" w14:textId="5421822D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D0DF31" w14:textId="5F6192EF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0F20D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C6B6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60C28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12AD4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E2B2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1B218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17694B2A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D43C729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3C44F1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2D8B3F" w14:textId="0EF3971B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C47C" w14:textId="31F89E6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FD57F4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814D9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98E0B" w14:textId="230B377A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1AF1D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BDC27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B246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0F778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6E379B1A" w14:textId="77777777" w:rsidTr="007B250B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D754AEC" w14:textId="77777777" w:rsidR="008F5E47" w:rsidRPr="006C33D1" w:rsidRDefault="008F5E47" w:rsidP="00962D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7C81035" w14:textId="77777777" w:rsidR="008F5E47" w:rsidRPr="006C33D1" w:rsidRDefault="008F5E47" w:rsidP="00962D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31229E3E" w14:textId="51031D0E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1D73F6" w14:textId="7F7E73C1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3CF66A20" w14:textId="312BB2DE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54522B96" w14:textId="7479BCF2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5EEAC9" w14:textId="7D5288FF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2762244C" w14:textId="625E8CDB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7B173413" w14:textId="604E8EE4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35AD25" w14:textId="40CC98CB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40422D" w14:textId="040E8708" w:rsidR="008F5E47" w:rsidRPr="006C33D1" w:rsidRDefault="008F5E47" w:rsidP="0096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0E8CF8F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9F32235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F74410A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F00B2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ADEF" w14:textId="14DC639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6590B3" w14:textId="730AD7C6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6D0BE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F6853" w14:textId="248BE89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02213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C094B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52B1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239EB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0DED088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1383329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0F8967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1728A3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9E33" w14:textId="2E19DF1E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87F214" w14:textId="5685552D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5EC44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9DB26A" w14:textId="2666C671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D24A53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7A265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EEAA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1C978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4EB36842" w14:textId="77777777" w:rsidTr="000A0926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14033EA" w14:textId="77777777" w:rsidR="008F5E47" w:rsidRPr="006C33D1" w:rsidRDefault="008F5E47" w:rsidP="00085D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7149270" w14:textId="77777777" w:rsidR="008F5E47" w:rsidRPr="006C33D1" w:rsidRDefault="008F5E47" w:rsidP="00085D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6B42CB3F" w14:textId="1898300A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C7C13C3" w14:textId="2177B279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3F0F24FD" w14:textId="08068056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430ACF35" w14:textId="7C761571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0BC012B" w14:textId="592184B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7858B17" w14:textId="75ED3346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7935BB3B" w14:textId="27D4F99F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D5CCA62" w14:textId="3078FF89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BCCE680" w14:textId="2CEFFC25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8F5E47" w:rsidRPr="006C33D1" w14:paraId="562CD4A5" w14:textId="77777777" w:rsidTr="000C1CEF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3B388D0" w14:textId="77777777" w:rsidR="008F5E47" w:rsidRPr="006C33D1" w:rsidRDefault="008F5E47" w:rsidP="00085D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29946F6D" w14:textId="77777777" w:rsidR="008F5E47" w:rsidRPr="006C33D1" w:rsidRDefault="008F5E47" w:rsidP="00085D13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ra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3E837699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469A8CB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47D4C15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05DCC7C1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01E7EFFD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39EE6B37" w14:textId="777777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A940091" w14:textId="2E91D472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AE66E26" w14:textId="2B8FDFB3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51C9FD7" w14:textId="4985980A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8F5E47" w:rsidRPr="006C33D1" w14:paraId="7DE4C63F" w14:textId="77777777" w:rsidTr="008F5E47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2A5BC7CD" w14:textId="5B3B53A0" w:rsidR="008F5E47" w:rsidRPr="006C33D1" w:rsidRDefault="008F5E47" w:rsidP="008F5E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0CCE1B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4B91F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2C68E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C0752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5B24D8" w14:textId="5ACC51F1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5DD7" w14:textId="50E50C3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99E61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1D945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FC09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1C408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366BA861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C96501A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8BE0F8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ublic transpor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4256A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03D06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5E3FE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C5736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2582" w14:textId="7E128619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F3BAD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531F4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2919E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F9638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20906D9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DDFB88E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B8246F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5A921D" w14:textId="52FAF7E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A42991" w14:textId="436E7210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DB810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F101B2" w14:textId="27AF716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AC694" w14:textId="109E743B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010F7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BAC05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286D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AC359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36BAEC26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FCA3418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3D538F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BB82C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958AAC" w14:textId="7F1AA261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F5DC06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06AF9E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C074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00288E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20896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5237E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6F6D2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6692DFD9" w14:textId="77777777" w:rsidTr="00165824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C024133" w14:textId="77777777" w:rsidR="008F5E47" w:rsidRPr="006C33D1" w:rsidRDefault="008F5E47" w:rsidP="00085D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D8C21BC" w14:textId="77777777" w:rsidR="008F5E47" w:rsidRPr="006C33D1" w:rsidRDefault="008F5E47" w:rsidP="00085D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3F70BD4" w14:textId="347539D8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8D9862" w14:textId="1038D389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E1BD5AD" w14:textId="6F17EDDB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CE0FAE1" w14:textId="040CE884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0569F2" w14:textId="7E40D07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70BE4B71" w14:textId="178A4E22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F6128C8" w14:textId="2FE42D38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666EE0" w14:textId="5FA78007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B868A2" w14:textId="37E77FB5" w:rsidR="008F5E47" w:rsidRPr="006C33D1" w:rsidRDefault="008F5E47" w:rsidP="00085D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8F5E47" w:rsidRPr="006C33D1" w14:paraId="22380B34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0F453B2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83BB78B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55FD2E4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E55160" w14:textId="5A2DAD4A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346FCC2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3FF8E7B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ADF0E22" w14:textId="2A15527A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6A2E0B56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0375CC0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92187C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661D51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1FC175FC" w14:textId="77777777" w:rsidTr="00F23E72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B128083" w14:textId="77777777" w:rsidR="008F5E47" w:rsidRPr="006C33D1" w:rsidRDefault="008F5E47" w:rsidP="004E1B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6FD90B63" w14:textId="77777777" w:rsidR="008F5E47" w:rsidRPr="006C33D1" w:rsidRDefault="008F5E47" w:rsidP="004E1BA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7496C115" w14:textId="53C8058D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67A4707" w14:textId="3B89DB0C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2C03AFE3" w14:textId="32A5399F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47F50DD" w14:textId="07A04F93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34DE702" w14:textId="2C196078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EA3FE76" w14:textId="6496998F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1465BA54" w14:textId="008DE51C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DA9EA9B" w14:textId="5E9B14B3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A99F7BB" w14:textId="7E75F356" w:rsidR="008F5E47" w:rsidRPr="006C33D1" w:rsidRDefault="008F5E47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8F5E47" w:rsidRPr="006C33D1" w14:paraId="605893E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BD80F19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AC82806" w14:textId="77777777" w:rsidR="008F5E47" w:rsidRPr="006C33D1" w:rsidRDefault="008F5E47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accessi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3BB41DE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7EC422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DB3534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338D79B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5584506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500D6C3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DFD49EE" w14:textId="7F3DCACE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90A0208" w14:textId="385F12B9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FFCCD30" w14:textId="325E1914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9858C5" w:rsidRPr="006C33D1" w14:paraId="2F9CEB8D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41302E7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07246C4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</w:tcPr>
          <w:p w14:paraId="6B11C35D" w14:textId="651D179F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380B1DC" w14:textId="5A4BD710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</w:tcPr>
          <w:p w14:paraId="1B340E2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70ECD3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DE3D740" w14:textId="3F725849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8C5A06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10A71CF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60F9E4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038D70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0724070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2053DD1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213A3E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C422A8" w14:textId="2A865E8D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72617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121BA7" w14:textId="5D9A8456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BB8E17" w14:textId="20B1BDA4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D994" w14:textId="693403FF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15D8B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277EB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4AF4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34581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25A1AAC5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C2F6D5F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2837B5B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1FFB1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F19C6B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0A8BA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9BD31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0240" w14:textId="0B8A2AA0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A95CD8" w14:textId="4E91FF8F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5B8D3B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45E43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507B94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6EAC141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620FE6A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CD00D8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A6649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6DD416" w14:textId="7FE6039C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6E4B0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4108EA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A36B" w14:textId="7A6D1285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2D125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26797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E917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F0384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66395DD7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A8CCDAA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BADBE1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9240E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CF87B2" w14:textId="3625874F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95ABF4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F285E3" w14:textId="06066F30" w:rsidR="009858C5" w:rsidRPr="006C33D1" w:rsidRDefault="00F2782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0B90" w14:textId="31D756F5" w:rsidR="009858C5" w:rsidRPr="006C33D1" w:rsidRDefault="00F2782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65372B2" w14:textId="2D2FB7EB" w:rsidR="009858C5" w:rsidRPr="006C33D1" w:rsidRDefault="00F2782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63F94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EA76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49045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1BA6" w:rsidRPr="006C33D1" w14:paraId="6B790898" w14:textId="77777777" w:rsidTr="0055035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1D1FD30" w14:textId="77777777" w:rsidR="004E1BA6" w:rsidRPr="006C33D1" w:rsidRDefault="004E1BA6" w:rsidP="004E1B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FEAEC7C" w14:textId="77777777" w:rsidR="004E1BA6" w:rsidRPr="006C33D1" w:rsidRDefault="004E1BA6" w:rsidP="004E1B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27F26EA" w14:textId="421A754B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04BEFE" w14:textId="0C12A248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81FE3E7" w14:textId="41E85B14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A76CF49" w14:textId="09FAED94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AFB1077" w14:textId="7A78FC09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CB3831E" w14:textId="0E69EB18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DB9E04D" w14:textId="106CBB15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DED1F8" w14:textId="3651D36B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2A1BCA" w14:textId="7C2891F3" w:rsidR="004E1BA6" w:rsidRPr="006C33D1" w:rsidRDefault="004E1BA6" w:rsidP="004E1BA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</w:tr>
      <w:tr w:rsidR="009858C5" w:rsidRPr="006C33D1" w14:paraId="2E531E25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D4BA4EF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032615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D8FBD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42965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8F422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E9C03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B77B" w14:textId="58C4C37B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0BC2E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41BE6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1AFF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383B9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6E67377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D36003E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B41959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3D487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F4F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EF8B9D" w14:textId="0F22C10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CBBE61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7FDB" w14:textId="4B70BF93" w:rsidR="009858C5" w:rsidRPr="006C33D1" w:rsidRDefault="005A0CB2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5CCEB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72703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7908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80346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8C5" w:rsidRPr="006C33D1" w14:paraId="3BCF9E64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8C6FD10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4E710F9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chool/work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830935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0D8C" w14:textId="77777777" w:rsidR="009858C5" w:rsidRPr="006C33D1" w:rsidRDefault="009858C5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9E57EC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3DD76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A52C" w14:textId="0F8C2119" w:rsidR="009858C5" w:rsidRPr="006C33D1" w:rsidRDefault="00C26C31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937FC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98986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B9557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3CEFF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078E" w:rsidRPr="006C33D1" w14:paraId="75E26AA5" w14:textId="77777777" w:rsidTr="0093573D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6FC483C" w14:textId="77777777" w:rsidR="005D078E" w:rsidRPr="006C33D1" w:rsidRDefault="005D078E" w:rsidP="005D0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76BDA79" w14:textId="77777777" w:rsidR="005D078E" w:rsidRPr="006C33D1" w:rsidRDefault="005D078E" w:rsidP="005D07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FA92208" w14:textId="17174B1B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B7116" w14:textId="73A8F836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7E2D36" w14:textId="344732AB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9950C1" w14:textId="2A6F9820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BB150" w14:textId="162BBA7A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08E228E" w14:textId="269D8C4D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7D068EB" w14:textId="051C1F5F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5D636" w14:textId="22EC383C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7C376" w14:textId="5B361C87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5D078E" w:rsidRPr="006C33D1" w14:paraId="259B7012" w14:textId="77777777" w:rsidTr="0093573D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A22218C" w14:textId="77777777" w:rsidR="005D078E" w:rsidRPr="006C33D1" w:rsidRDefault="005D078E" w:rsidP="005D0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A6DB706" w14:textId="77777777" w:rsidR="005D078E" w:rsidRPr="006C33D1" w:rsidRDefault="005D078E" w:rsidP="005D078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proxim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E133FBD" w14:textId="45F152DD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11858" w14:textId="5604D0BC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A8FA3EA" w14:textId="11C89E15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3900779" w14:textId="586540AD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B8108" w14:textId="3F6F1DC4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11BBBE" w14:textId="24D5B7C7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B5C2577" w14:textId="35F82363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61DF9" w14:textId="0B725B7E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8A7D5" w14:textId="3D2CB209" w:rsidR="005D078E" w:rsidRPr="006C33D1" w:rsidRDefault="005D078E" w:rsidP="005D0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3</w:t>
            </w:r>
          </w:p>
        </w:tc>
      </w:tr>
      <w:tr w:rsidR="009858C5" w:rsidRPr="006C33D1" w14:paraId="2BFB52C8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5727264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3F42D10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ees and shade</w:t>
            </w: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9718C4B" w14:textId="055D0F7C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41FC5AE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41EF7309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A1CFD68" w14:textId="2C0A5BDD" w:rsidR="009858C5" w:rsidRPr="006C33D1" w:rsidRDefault="006361C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5325027" w14:textId="2472FF42" w:rsidR="009858C5" w:rsidRPr="006C33D1" w:rsidRDefault="006361C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639CC0C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0255C713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FC2C7CB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E7790D0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9858C5" w:rsidRPr="006C33D1" w14:paraId="54389E1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63A3869D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3702B93" w14:textId="77777777" w:rsidR="009858C5" w:rsidRPr="006C33D1" w:rsidRDefault="009858C5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arks and park area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1446784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406DF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4C883A2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B6EC9E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453B2" w14:textId="6AB755E0" w:rsidR="009858C5" w:rsidRPr="006C33D1" w:rsidRDefault="006361C9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C4BB704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B90F42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B4C16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2E498" w14:textId="77777777" w:rsidR="009858C5" w:rsidRPr="006C33D1" w:rsidRDefault="009858C5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6C33D1" w:rsidRPr="006C33D1" w14:paraId="7B1862D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1B16CB54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483149B" w14:textId="77777777" w:rsidR="006C33D1" w:rsidRPr="006C33D1" w:rsidRDefault="006C33D1" w:rsidP="006C33D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aster mitigation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3BA55E6" w14:textId="6528BD38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E3F5B" w14:textId="66F0063D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C5167FE" w14:textId="212C421B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A0F3E42" w14:textId="39F0C785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452A7" w14:textId="65231E9E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D73A0FD" w14:textId="0F5A836B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F3FF52" w14:textId="1E70688E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6DEE8" w14:textId="5967CA6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23643" w14:textId="7DCCC1CF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6C33D1" w:rsidRPr="006C33D1" w14:paraId="49155FB3" w14:textId="77777777" w:rsidTr="00170BA0">
        <w:trPr>
          <w:trHeight w:val="271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1956670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B87D2B3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4AAC1D0" w14:textId="33340DB9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5DA4FE2" w14:textId="6EFF3EDB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3376CBD" w14:textId="511B50CB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0536E1E" w14:textId="1FF751B1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BB45E79" w14:textId="6BD2FB55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1991F3F" w14:textId="1800CD1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A50A52E" w14:textId="71C7A8EA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2DDA1C4" w14:textId="13A80B8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B939DB0" w14:textId="30CDF5F5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6C33D1" w:rsidRPr="006C33D1" w14:paraId="7D4413FE" w14:textId="77777777" w:rsidTr="001D338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4052C0B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5778FEA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36D8EFC1" w14:textId="6861844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B72A098" w14:textId="001C948E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787CD1F" w14:textId="637BA941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6FD4F94C" w14:textId="1A19201F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86CCD0C" w14:textId="71753313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610329B0" w14:textId="38355564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1632718" w14:textId="7119AFF9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3DF9B9C" w14:textId="0180CAB6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4618BFD" w14:textId="44ED6748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6C33D1" w:rsidRPr="006C33D1" w14:paraId="6BFC40C6" w14:textId="77777777" w:rsidTr="001D338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37BFE21F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Multi-component categor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7529A00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environment supportive of physical a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6EACA91" w14:textId="322141A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869EAFA" w14:textId="54FF5416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2684B8B" w14:textId="40DF716A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626DB5B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BB9ECF3" w14:textId="7CBF6129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6C41DA3" w14:textId="570EC4A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CB1DDB1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E92A339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2A8C85F8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33D1" w:rsidRPr="006C33D1" w14:paraId="0E609260" w14:textId="77777777" w:rsidTr="001D338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74DE949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2FB6B04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ability and walking-friendly environmen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453598" w14:textId="156E221C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EA73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A01CA2" w14:textId="6C9A1526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777169" w14:textId="6757F5B6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74AE" w14:textId="50CCF4F2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F6FF26" w14:textId="61DDC28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A7074E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2582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D4D4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33D1" w:rsidRPr="006C33D1" w14:paraId="3239091F" w14:textId="77777777" w:rsidTr="001D338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9DC19AF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D219E0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New urbanist designed development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379545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4B4F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640E56" w14:textId="137B997F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86BDA6" w14:textId="5DEEEE65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349" w14:textId="581EADBE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5877CA2" w14:textId="2BFC45A4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C52905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7A50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0C34" w14:textId="7777777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33D1" w:rsidRPr="006C33D1" w14:paraId="3B454388" w14:textId="77777777" w:rsidTr="001D338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393F85D" w14:textId="77777777" w:rsidR="006C33D1" w:rsidRPr="006C33D1" w:rsidRDefault="006C33D1" w:rsidP="006C33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EABECCA" w14:textId="77777777" w:rsidR="006C33D1" w:rsidRPr="006C33D1" w:rsidRDefault="006C33D1" w:rsidP="006C33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component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44A7D587" w14:textId="08086279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B77534" w14:textId="44B670C8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A1851F1" w14:textId="261184AC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320C3C61" w14:textId="091B7010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752710" w14:textId="7CA6C46A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B6851C7" w14:textId="24CA15F6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0C160548" w14:textId="77B95727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D5414B" w14:textId="1C517CBD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36C58B" w14:textId="7D2B2504" w:rsidR="006C33D1" w:rsidRPr="006C33D1" w:rsidRDefault="006C33D1" w:rsidP="006C33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</w:tbl>
    <w:bookmarkEnd w:id="6"/>
    <w:p w14:paraId="6B3C90AB" w14:textId="77777777" w:rsidR="009858C5" w:rsidRPr="006C33D1" w:rsidRDefault="009858C5" w:rsidP="009858C5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6C33D1">
        <w:rPr>
          <w:rFonts w:ascii="Times New Roman" w:hAnsi="Times New Roman" w:cs="Times New Roman"/>
          <w:i/>
          <w:iCs/>
          <w:sz w:val="16"/>
          <w:szCs w:val="16"/>
        </w:rPr>
        <w:t>Note: “+” = positive relationship / increased physical activity, “0” = null relationship, “</w:t>
      </w:r>
      <w:proofErr w:type="gramStart"/>
      <w:r w:rsidRPr="006C33D1">
        <w:rPr>
          <w:rFonts w:ascii="Times New Roman" w:hAnsi="Times New Roman" w:cs="Times New Roman"/>
          <w:i/>
          <w:iCs/>
          <w:sz w:val="16"/>
          <w:szCs w:val="16"/>
        </w:rPr>
        <w:t>-“ =</w:t>
      </w:r>
      <w:proofErr w:type="gramEnd"/>
      <w:r w:rsidRPr="006C33D1">
        <w:rPr>
          <w:rFonts w:ascii="Times New Roman" w:hAnsi="Times New Roman" w:cs="Times New Roman"/>
          <w:i/>
          <w:iCs/>
          <w:sz w:val="16"/>
          <w:szCs w:val="16"/>
        </w:rPr>
        <w:t xml:space="preserve"> negative relationship / compromised physical activity</w:t>
      </w:r>
    </w:p>
    <w:p w14:paraId="0D86EF47" w14:textId="77777777" w:rsidR="009858C5" w:rsidRPr="006C33D1" w:rsidRDefault="009858C5" w:rsidP="009858C5">
      <w:pPr>
        <w:spacing w:line="480" w:lineRule="auto"/>
        <w:rPr>
          <w:rFonts w:ascii="Times New Roman" w:hAnsi="Times New Roman" w:cs="Times New Roman"/>
        </w:rPr>
      </w:pPr>
    </w:p>
    <w:p w14:paraId="0C9633B7" w14:textId="77777777" w:rsidR="009858C5" w:rsidRPr="006C33D1" w:rsidRDefault="009858C5" w:rsidP="009858C5">
      <w:pPr>
        <w:spacing w:line="480" w:lineRule="auto"/>
        <w:rPr>
          <w:rFonts w:ascii="Times New Roman" w:hAnsi="Times New Roman" w:cs="Times New Roman"/>
        </w:rPr>
      </w:pPr>
    </w:p>
    <w:p w14:paraId="134E2723" w14:textId="77777777" w:rsidR="001A7D39" w:rsidRPr="006C33D1" w:rsidRDefault="001A7D39" w:rsidP="000A03BD">
      <w:pPr>
        <w:rPr>
          <w:rFonts w:ascii="Times New Roman" w:hAnsi="Times New Roman" w:cs="Times New Roman"/>
        </w:rPr>
      </w:pPr>
    </w:p>
    <w:p w14:paraId="75CA55E0" w14:textId="730CD9A6" w:rsidR="006E49AB" w:rsidRPr="006C33D1" w:rsidRDefault="006E49AB">
      <w:pPr>
        <w:spacing w:after="160" w:line="259" w:lineRule="auto"/>
        <w:rPr>
          <w:rFonts w:ascii="Times New Roman" w:hAnsi="Times New Roman" w:cs="Times New Roman"/>
        </w:rPr>
      </w:pPr>
      <w:r w:rsidRPr="006C33D1">
        <w:rPr>
          <w:rFonts w:ascii="Times New Roman" w:hAnsi="Times New Roman" w:cs="Times New Roman"/>
        </w:rPr>
        <w:br w:type="page"/>
      </w:r>
    </w:p>
    <w:p w14:paraId="4807D7F4" w14:textId="1B125AE9" w:rsidR="0057547B" w:rsidRPr="006C33D1" w:rsidRDefault="0057547B" w:rsidP="0057547B">
      <w:pPr>
        <w:rPr>
          <w:rFonts w:ascii="Times New Roman" w:hAnsi="Times New Roman" w:cs="Times New Roman"/>
          <w:i/>
          <w:iCs/>
        </w:rPr>
      </w:pPr>
      <w:r w:rsidRPr="006C33D1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8F5E47">
        <w:rPr>
          <w:rFonts w:ascii="Times New Roman" w:hAnsi="Times New Roman" w:cs="Times New Roman"/>
          <w:i/>
          <w:iCs/>
        </w:rPr>
        <w:t>A7.4</w:t>
      </w:r>
      <w:r w:rsidRPr="006C33D1">
        <w:rPr>
          <w:rFonts w:ascii="Times New Roman" w:hAnsi="Times New Roman" w:cs="Times New Roman"/>
          <w:i/>
          <w:iCs/>
        </w:rPr>
        <w:t>. Synthesis of built environment associations with MVPA</w:t>
      </w:r>
    </w:p>
    <w:tbl>
      <w:tblPr>
        <w:tblStyle w:val="Tabellenraster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3969"/>
        <w:gridCol w:w="709"/>
        <w:gridCol w:w="425"/>
        <w:gridCol w:w="567"/>
        <w:gridCol w:w="425"/>
        <w:gridCol w:w="567"/>
        <w:gridCol w:w="425"/>
        <w:gridCol w:w="426"/>
        <w:gridCol w:w="567"/>
        <w:gridCol w:w="425"/>
      </w:tblGrid>
      <w:tr w:rsidR="0057547B" w:rsidRPr="006C33D1" w14:paraId="263CF013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FF495A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7" w:name="_Hlk133906829"/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151E756D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4C8B81F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ceived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1F065A8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jective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  <w:vAlign w:val="center"/>
          </w:tcPr>
          <w:p w14:paraId="51CC509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</w:tr>
      <w:tr w:rsidR="0057547B" w:rsidRPr="006C33D1" w14:paraId="4291D872" w14:textId="77777777" w:rsidTr="00170BA0">
        <w:trPr>
          <w:trHeight w:val="28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AD2D15D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B682B3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8C0E36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16A4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B6B035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92C49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D68F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800B2E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DDC4CB0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6F70C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04B9E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57547B" w:rsidRPr="006C33D1" w14:paraId="49DB0869" w14:textId="77777777" w:rsidTr="00170BA0">
        <w:trPr>
          <w:trHeight w:val="170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8EAFF64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2A54623E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02499FD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5D86DC17" w14:textId="2F887226" w:rsidR="0057547B" w:rsidRPr="006C33D1" w:rsidRDefault="00F723E1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19B65366" w14:textId="20D036E5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02AA2FE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55FC34BD" w14:textId="3749AF20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47801A9E" w14:textId="40EBF603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dashed" w:sz="4" w:space="0" w:color="auto"/>
              <w:right w:val="nil"/>
            </w:tcBorders>
          </w:tcPr>
          <w:p w14:paraId="1889F5B8" w14:textId="44C567BC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dashed" w:sz="4" w:space="0" w:color="auto"/>
              <w:right w:val="nil"/>
            </w:tcBorders>
          </w:tcPr>
          <w:p w14:paraId="7FA450E8" w14:textId="57F7D8E4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dashed" w:sz="4" w:space="0" w:color="auto"/>
              <w:right w:val="nil"/>
            </w:tcBorders>
          </w:tcPr>
          <w:p w14:paraId="5DC0D5E8" w14:textId="5A488D60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6C33D1" w:rsidRPr="006C33D1" w14:paraId="07CE0AC6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72DE89E5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E5D09A8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248486D" w14:textId="4E24025B" w:rsidR="0057547B" w:rsidRPr="006C33D1" w:rsidRDefault="00EE6AE8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1A0F41A3" w14:textId="567B3C37" w:rsidR="0057547B" w:rsidRPr="006C33D1" w:rsidRDefault="00EE6AE8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655BAFE" w14:textId="4F162249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1F385A1" w14:textId="18389E1B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65A45C8" w14:textId="7F2DB9AA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3033F0C2" w14:textId="3B030D9B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53A819E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2F7253C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E5C58F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791DF3A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67FF7E5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55B4E0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08E76A" w14:textId="04A5225D" w:rsidR="0057547B" w:rsidRPr="006C33D1" w:rsidRDefault="00EE6AE8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B907" w14:textId="50C1FE0B" w:rsidR="0057547B" w:rsidRPr="006C33D1" w:rsidRDefault="00EE6AE8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6A1347C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6744F3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831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5A4872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99EC52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BD463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DFC88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6CE539A6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D6F76E4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8310177" w14:textId="77777777" w:rsidR="0057547B" w:rsidRPr="006C33D1" w:rsidRDefault="0057547B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gn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B11F6A4" w14:textId="2C6480F4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B2FC532" w14:textId="26B3EBC1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22AD0447" w14:textId="5F682028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6289EE09" w14:textId="38A67E97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607DABBB" w14:textId="66533B73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50320451" w14:textId="221C8764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29DC7A08" w14:textId="3B82CE49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0A42603F" w14:textId="2430A0E3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</w:tcPr>
          <w:p w14:paraId="2F731479" w14:textId="7898DA2F" w:rsidR="0057547B" w:rsidRPr="006C33D1" w:rsidRDefault="000D7E3D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7A414F13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30E19163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8935503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73129F6" w14:textId="05284075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24237BFD" w14:textId="23DDC0D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058668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</w:tcPr>
          <w:p w14:paraId="5A62768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E68F973" w14:textId="7D887A7D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</w:tcPr>
          <w:p w14:paraId="6C3676A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0074037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DB6020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A780AC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75AD74C8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6837840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A8FBE6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D49FCA" w14:textId="3C20C6C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DE53" w14:textId="5076AC0A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217FD1A" w14:textId="743D736F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55BE4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2E42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A82F0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21A8A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F67C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4D331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2A75FF27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A6619CA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9F81B0B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326BD6" w14:textId="28B88CC6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A75E" w14:textId="4AFD4B24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A4849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7F344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4593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DF3DE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5716E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17183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084CC6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5302664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BCA4FFE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6B6810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840EC6" w14:textId="1C05D25B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7733" w14:textId="73B2DD1D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E4E55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3F710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E10B3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79053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CAEC73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DDB1D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FCA2E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31CC82A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E1AEDB7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A1E4E3D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7AC3BF2" w14:textId="1AF74658" w:rsidR="008F5E47" w:rsidRPr="006C33D1" w:rsidRDefault="000D7E3D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849F30" w14:textId="467386DE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BDBB9F9" w14:textId="5909D8ED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777A4E82" w14:textId="69D3D39D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22D540" w14:textId="7E6A0DDD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155BD431" w14:textId="45A2E3B3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EE80A67" w14:textId="15063328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E410DF" w14:textId="29E532F1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6813CE" w14:textId="58DFFDDF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1BBA2A4A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947DB11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AC189C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38CEB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5B14" w14:textId="6E5A1210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5D8F4FF" w14:textId="0D3AED91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3B8F4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5BE23" w14:textId="72387B4B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8C290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0F6D2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B490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8EA0C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0843340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842C904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6526858D" w14:textId="6BCD5D43" w:rsidR="008F5E47" w:rsidRPr="006C33D1" w:rsidRDefault="008F5E47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</w:t>
            </w:r>
            <w:r w:rsidR="003A4A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11DE7008" w14:textId="407FC7EE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D7C9569" w14:textId="0125D84C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F7CA0F4" w14:textId="23E77F21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7B37993D" w14:textId="0304CC37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1EFEA8E1" w14:textId="6A1B13EF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2AA192FC" w14:textId="2BD8B7FE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13909FD2" w14:textId="34175D3F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2E4FFFB3" w14:textId="7F6108C8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</w:tcPr>
          <w:p w14:paraId="4E1149A6" w14:textId="489AEB20" w:rsidR="008F5E47" w:rsidRPr="006C33D1" w:rsidRDefault="003A4AD6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 w:rsidR="008F5E47" w:rsidRPr="006C33D1" w14:paraId="3A6FDA0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530D342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D253A1C" w14:textId="77777777" w:rsidR="008F5E47" w:rsidRPr="006C33D1" w:rsidRDefault="008F5E47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ira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6833015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7C63C4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5B03E81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3FEC2C0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6260CDD2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36C4D89E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38B6EB62" w14:textId="1E71B8CB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5C70DB1A" w14:textId="0BCAFDD2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</w:tcPr>
          <w:p w14:paraId="70925FBD" w14:textId="05780C01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0B978F5D" w14:textId="77777777" w:rsidTr="008F5E47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3013FE8A" w14:textId="4DC5808D" w:rsidR="008F5E47" w:rsidRPr="006C33D1" w:rsidRDefault="008F5E47" w:rsidP="008F5E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18AF1B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025069" w14:textId="2E351D00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D3AF6D" w14:textId="6A98BB1F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FDB60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3BE9D4" w14:textId="3CC123F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CF7" w14:textId="562AA32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DD862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6F74E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3D43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516B8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2B114450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0638A6C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5C22E73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7CA3C1" w14:textId="7B5E60D3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A302E0" w14:textId="6EB56993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B2041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53F9D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38C62" w14:textId="783EC2DE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4D740D" w14:textId="46A6635D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69F8A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50805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C16A2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6D21560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895784B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349888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CC779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14C210" w14:textId="40A00E09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658A0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6BDF9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6D898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4212E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DC025C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53401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CF775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5C1E864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2ED8709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D6224EE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192FB54D" w14:textId="69712401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4B0198" w14:textId="347F298F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16890E05" w14:textId="0D6A1BB5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22EB9B94" w14:textId="3AB5B08B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BC345D" w14:textId="67428A67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2631A516" w14:textId="7EC47D50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5996F38A" w14:textId="5308557B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09D7F7" w14:textId="01C42D6C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AEE89D" w14:textId="5E0F44A0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0C1879C0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38C599F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3A56E65A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32CFF060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E455901" w14:textId="54745BD8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75747C29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10CC3A64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5E8CDCC" w14:textId="57473CD2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14:paraId="4F2BB8D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</w:tcPr>
          <w:p w14:paraId="5B5DFC1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F9E1511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9B04EB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7" w:rsidRPr="006C33D1" w14:paraId="133A32E6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2036E14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8A2B8FF" w14:textId="77777777" w:rsidR="008F5E47" w:rsidRPr="006C33D1" w:rsidRDefault="008F5E47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15A016A2" w14:textId="0AC89768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9911267" w14:textId="4C651CC4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D7BD32F" w14:textId="5E0D5694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62617CC7" w14:textId="40BF61A1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50FCBBCE" w14:textId="09112C9E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0ABD9BB1" w14:textId="72E955AE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270A7E37" w14:textId="3552B854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898BE33" w14:textId="417631CD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6C58989" w14:textId="6E6163A8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8F5E47" w:rsidRPr="006C33D1" w14:paraId="6AE1526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ABF6B36" w14:textId="77777777" w:rsidR="008F5E47" w:rsidRPr="006C33D1" w:rsidRDefault="008F5E47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5C80BF4C" w14:textId="77777777" w:rsidR="008F5E47" w:rsidRPr="006C33D1" w:rsidRDefault="008F5E47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accessibil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5237A7CA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C2CE0C7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20B7F774" w14:textId="77777777" w:rsidR="008F5E47" w:rsidRPr="006C33D1" w:rsidRDefault="008F5E47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right w:val="nil"/>
            </w:tcBorders>
          </w:tcPr>
          <w:p w14:paraId="4C9CE9B8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</w:tcPr>
          <w:p w14:paraId="3ABF03BF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single" w:sz="12" w:space="0" w:color="auto"/>
            </w:tcBorders>
          </w:tcPr>
          <w:p w14:paraId="4CFF904D" w14:textId="77777777" w:rsidR="008F5E47" w:rsidRPr="006C33D1" w:rsidRDefault="008F5E47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right w:val="nil"/>
            </w:tcBorders>
            <w:vAlign w:val="center"/>
          </w:tcPr>
          <w:p w14:paraId="034FB29E" w14:textId="29390A3C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384064E" w14:textId="0C4A7059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AF2ACF1" w14:textId="1EC4C3ED" w:rsidR="008F5E47" w:rsidRPr="006C33D1" w:rsidRDefault="00D61EAE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6C33D1" w:rsidRPr="006C33D1" w14:paraId="2199D3E7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6123CDE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59EFAA6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destination mix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</w:tcPr>
          <w:p w14:paraId="2F028314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E6B68C4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</w:tcPr>
          <w:p w14:paraId="499EDA2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6E23F7C9" w14:textId="71A78E83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4E5D041" w14:textId="5E8C60A2" w:rsidR="0057547B" w:rsidRPr="006C33D1" w:rsidRDefault="0098338A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F733FB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7360B4FC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00C0F65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9B78C9A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54AB9913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563043C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A637EE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parks, natural features, and public open spac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BC7FE7" w14:textId="04C35EA6" w:rsidR="0057547B" w:rsidRPr="006C33D1" w:rsidRDefault="00445FB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837D9C" w14:textId="2BC6ECBE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76A875" w14:textId="44131985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2961BA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F283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E2728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510801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CC91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ABFA3D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0AC3455C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61C6077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ADAB05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Proximate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86A6F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C07539" w14:textId="5612B0DD" w:rsidR="0057547B" w:rsidRPr="006C33D1" w:rsidRDefault="00445FBC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5DF29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302708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1CC5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9AA901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52535E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552C58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92F4B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4A0CB83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22786882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04DFA4E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4A8822DB" w14:textId="7D9D1A69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ADFEF4" w14:textId="0F0B1AA5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251AC53D" w14:textId="3809E004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</w:tcPr>
          <w:p w14:paraId="0F0D6C89" w14:textId="6DE3DC81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109802A" w14:textId="598F4602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14:paraId="34868E2B" w14:textId="687DB263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908E954" w14:textId="39315CE0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EC0FF5" w14:textId="35C4E035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2D1F0A" w14:textId="5CDA1B22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57547B" w:rsidRPr="006C33D1" w14:paraId="7C868D99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A55F897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F2EBC0E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recreational facilitie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F1410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582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3A82E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BC63E8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9784" w14:textId="6722C449" w:rsidR="0057547B" w:rsidRPr="006C33D1" w:rsidRDefault="0098338A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2E93CB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E8C1B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C63C4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6C51A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3E49DEFB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50F31D6B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BC6F02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shops and services for daily living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CFB711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AFF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214F26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E65C63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3E45" w14:textId="3BD1112B" w:rsidR="0057547B" w:rsidRPr="006C33D1" w:rsidRDefault="0098338A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28C417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F79D32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563DE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92F18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7B" w:rsidRPr="006C33D1" w14:paraId="7895363E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3E556F81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EA371F7" w14:textId="77777777" w:rsidR="0057547B" w:rsidRPr="006C33D1" w:rsidRDefault="0057547B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unfavorable featur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F580339" w14:textId="364FC4F0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06A2A" w14:textId="2D430002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F759989" w14:textId="7E6417E0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D8FF32A" w14:textId="60F4F3B2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670564B" w14:textId="3035CF4D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EAB5264" w14:textId="1B5E9C6F" w:rsidR="0057547B" w:rsidRPr="006C33D1" w:rsidRDefault="00D61EAE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D848351" w14:textId="5BBD0E24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FAEB515" w14:textId="7ED465B3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C65CDCE" w14:textId="354E7013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57547B" w:rsidRPr="006C33D1" w14:paraId="0F95B3DF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F4EE3A2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07F821C" w14:textId="77777777" w:rsidR="0057547B" w:rsidRPr="006C33D1" w:rsidRDefault="0057547B" w:rsidP="00170B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tination proximity total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6AF583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83355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4363FAA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03512E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F241AC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7257C0D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414B425" w14:textId="5E0175FD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94FDCD7" w14:textId="1727695B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7D7DF13" w14:textId="1D2E600C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57547B" w:rsidRPr="006C33D1" w14:paraId="525ECC61" w14:textId="77777777" w:rsidTr="00170BA0">
        <w:trPr>
          <w:trHeight w:val="273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50E813D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880FEF6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7C2229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3DB60B8B" w14:textId="76F32EEF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BE5A3AC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3C4BE9A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DD0C781" w14:textId="0F44E9A0" w:rsidR="0057547B" w:rsidRPr="006C33D1" w:rsidRDefault="003A77AE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D826420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E47E54F" w14:textId="79185202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734DEB1" w14:textId="350F1488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25001B9" w14:textId="1E937E59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6C33D1" w:rsidRPr="006C33D1" w14:paraId="64072E7A" w14:textId="77777777" w:rsidTr="00170BA0">
        <w:trPr>
          <w:trHeight w:val="170"/>
        </w:trPr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14:paraId="27847627" w14:textId="77777777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Multi-component categor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FB571D0" w14:textId="22B75C2E" w:rsidR="00B632DC" w:rsidRPr="006C33D1" w:rsidRDefault="00B632DC" w:rsidP="00B632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Walkability and walking-friendly environment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EDC0285" w14:textId="3374A1AA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29596682" w14:textId="093438D3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5BE59EC" w14:textId="77777777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28CA4A0" w14:textId="77777777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8946B8F" w14:textId="6F580F80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0EF3A31" w14:textId="77777777" w:rsidR="00B632DC" w:rsidRPr="006C33D1" w:rsidRDefault="00B632DC" w:rsidP="00B632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nil"/>
              <w:right w:val="nil"/>
            </w:tcBorders>
          </w:tcPr>
          <w:p w14:paraId="249863B6" w14:textId="664EB2CF" w:rsidR="00B632DC" w:rsidRPr="00593203" w:rsidRDefault="00593203" w:rsidP="00B632D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53604FA" w14:textId="742E94B9" w:rsidR="00B632DC" w:rsidRPr="00593203" w:rsidRDefault="00593203" w:rsidP="00B632D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469A5B8" w14:textId="3A0C8221" w:rsidR="00B632DC" w:rsidRPr="00593203" w:rsidRDefault="00593203" w:rsidP="00B632D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 w:rsidR="0057547B" w:rsidRPr="006C33D1" w14:paraId="066125B2" w14:textId="77777777" w:rsidTr="00170BA0">
        <w:trPr>
          <w:trHeight w:val="170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3EED64B" w14:textId="77777777" w:rsidR="0057547B" w:rsidRPr="006C33D1" w:rsidRDefault="0057547B" w:rsidP="00170B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3C9FD8E8" w14:textId="77777777" w:rsidR="0057547B" w:rsidRPr="00593203" w:rsidRDefault="0057547B" w:rsidP="00170BA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20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ulti-component category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5B511811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53192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351B8F5F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right w:val="nil"/>
            </w:tcBorders>
          </w:tcPr>
          <w:p w14:paraId="7D58077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3523B69A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14:paraId="3620FF59" w14:textId="77777777" w:rsidR="0057547B" w:rsidRPr="006C33D1" w:rsidRDefault="0057547B" w:rsidP="00170BA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12" w:space="0" w:color="auto"/>
              <w:right w:val="nil"/>
            </w:tcBorders>
          </w:tcPr>
          <w:p w14:paraId="2AF0C529" w14:textId="0EC771B5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71C888D6" w14:textId="1461E374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35367CDE" w14:textId="0A5FA38C" w:rsidR="0057547B" w:rsidRPr="006C33D1" w:rsidRDefault="00593203" w:rsidP="00170B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</w:tbl>
    <w:bookmarkEnd w:id="7"/>
    <w:p w14:paraId="57EFD75C" w14:textId="77777777" w:rsidR="0057547B" w:rsidRPr="006C33D1" w:rsidRDefault="0057547B" w:rsidP="0057547B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6C33D1">
        <w:rPr>
          <w:rFonts w:ascii="Times New Roman" w:hAnsi="Times New Roman" w:cs="Times New Roman"/>
          <w:i/>
          <w:iCs/>
          <w:sz w:val="16"/>
          <w:szCs w:val="16"/>
        </w:rPr>
        <w:t>Note: “+” = positive relationship / increased physical activity, “0” = null relationship, “</w:t>
      </w:r>
      <w:proofErr w:type="gramStart"/>
      <w:r w:rsidRPr="006C33D1">
        <w:rPr>
          <w:rFonts w:ascii="Times New Roman" w:hAnsi="Times New Roman" w:cs="Times New Roman"/>
          <w:i/>
          <w:iCs/>
          <w:sz w:val="16"/>
          <w:szCs w:val="16"/>
        </w:rPr>
        <w:t>-“ =</w:t>
      </w:r>
      <w:proofErr w:type="gramEnd"/>
      <w:r w:rsidRPr="006C33D1">
        <w:rPr>
          <w:rFonts w:ascii="Times New Roman" w:hAnsi="Times New Roman" w:cs="Times New Roman"/>
          <w:i/>
          <w:iCs/>
          <w:sz w:val="16"/>
          <w:szCs w:val="16"/>
        </w:rPr>
        <w:t xml:space="preserve"> negative relationship / compromised physical activity</w:t>
      </w:r>
    </w:p>
    <w:p w14:paraId="2725B905" w14:textId="77777777" w:rsidR="0057547B" w:rsidRPr="006C33D1" w:rsidRDefault="0057547B" w:rsidP="0057547B">
      <w:pPr>
        <w:spacing w:line="480" w:lineRule="auto"/>
        <w:rPr>
          <w:rFonts w:ascii="Times New Roman" w:hAnsi="Times New Roman" w:cs="Times New Roman"/>
        </w:rPr>
      </w:pPr>
    </w:p>
    <w:p w14:paraId="4F06A852" w14:textId="77777777" w:rsidR="001A7D39" w:rsidRPr="006C33D1" w:rsidRDefault="001A7D39" w:rsidP="000A03BD">
      <w:pPr>
        <w:rPr>
          <w:rFonts w:ascii="Times New Roman" w:hAnsi="Times New Roman" w:cs="Times New Roman"/>
        </w:rPr>
      </w:pPr>
    </w:p>
    <w:p w14:paraId="7BB21D0E" w14:textId="77777777" w:rsidR="006E49AB" w:rsidRPr="006C33D1" w:rsidRDefault="006E49AB" w:rsidP="000A03BD">
      <w:pPr>
        <w:rPr>
          <w:rFonts w:ascii="Times New Roman" w:hAnsi="Times New Roman" w:cs="Times New Roman"/>
        </w:rPr>
      </w:pPr>
    </w:p>
    <w:p w14:paraId="6DCE0B2A" w14:textId="77777777" w:rsidR="006E49AB" w:rsidRPr="006C33D1" w:rsidRDefault="006E49AB" w:rsidP="000A03BD">
      <w:pPr>
        <w:rPr>
          <w:rFonts w:ascii="Times New Roman" w:hAnsi="Times New Roman" w:cs="Times New Roman"/>
        </w:rPr>
      </w:pPr>
    </w:p>
    <w:p w14:paraId="53E9D380" w14:textId="77777777" w:rsidR="006E49AB" w:rsidRPr="006C33D1" w:rsidRDefault="006E49AB" w:rsidP="000A03BD">
      <w:pPr>
        <w:rPr>
          <w:rFonts w:ascii="Times New Roman" w:hAnsi="Times New Roman" w:cs="Times New Roman"/>
        </w:rPr>
      </w:pPr>
    </w:p>
    <w:p w14:paraId="25FFDD27" w14:textId="26E5C65E" w:rsidR="006E49AB" w:rsidRPr="006C33D1" w:rsidRDefault="006E49AB" w:rsidP="000A03BD">
      <w:pPr>
        <w:rPr>
          <w:rFonts w:ascii="Times New Roman" w:hAnsi="Times New Roman" w:cs="Times New Roman"/>
        </w:rPr>
      </w:pPr>
    </w:p>
    <w:sectPr w:rsidR="006E49AB" w:rsidRPr="006C33D1" w:rsidSect="00A40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BD"/>
    <w:rsid w:val="00085D13"/>
    <w:rsid w:val="00097C99"/>
    <w:rsid w:val="000A03BD"/>
    <w:rsid w:val="000D7E3D"/>
    <w:rsid w:val="000F68AF"/>
    <w:rsid w:val="001212A5"/>
    <w:rsid w:val="001878CC"/>
    <w:rsid w:val="00191E47"/>
    <w:rsid w:val="001A7D39"/>
    <w:rsid w:val="001D2424"/>
    <w:rsid w:val="001D5D04"/>
    <w:rsid w:val="00251F56"/>
    <w:rsid w:val="00281BC2"/>
    <w:rsid w:val="002A293A"/>
    <w:rsid w:val="002F015E"/>
    <w:rsid w:val="00380943"/>
    <w:rsid w:val="003A4AD6"/>
    <w:rsid w:val="003A77AE"/>
    <w:rsid w:val="003C0ED2"/>
    <w:rsid w:val="003C7BBE"/>
    <w:rsid w:val="003F7B1D"/>
    <w:rsid w:val="004310E5"/>
    <w:rsid w:val="00445FBC"/>
    <w:rsid w:val="00463D9F"/>
    <w:rsid w:val="004E1BA6"/>
    <w:rsid w:val="0057547B"/>
    <w:rsid w:val="00593203"/>
    <w:rsid w:val="005A0CB2"/>
    <w:rsid w:val="005B3A94"/>
    <w:rsid w:val="005B5DBD"/>
    <w:rsid w:val="005B65A8"/>
    <w:rsid w:val="005D078E"/>
    <w:rsid w:val="00606AEB"/>
    <w:rsid w:val="006361C9"/>
    <w:rsid w:val="006B7185"/>
    <w:rsid w:val="006C0F02"/>
    <w:rsid w:val="006C33D1"/>
    <w:rsid w:val="006E2AB5"/>
    <w:rsid w:val="006E49AB"/>
    <w:rsid w:val="00722F22"/>
    <w:rsid w:val="0079590B"/>
    <w:rsid w:val="007D33D8"/>
    <w:rsid w:val="008038F4"/>
    <w:rsid w:val="00822843"/>
    <w:rsid w:val="008349F8"/>
    <w:rsid w:val="00854A73"/>
    <w:rsid w:val="00884C24"/>
    <w:rsid w:val="0088561A"/>
    <w:rsid w:val="008D6119"/>
    <w:rsid w:val="008F5E47"/>
    <w:rsid w:val="0090245E"/>
    <w:rsid w:val="0093003C"/>
    <w:rsid w:val="009303C4"/>
    <w:rsid w:val="00962D1E"/>
    <w:rsid w:val="0098338A"/>
    <w:rsid w:val="00983BD4"/>
    <w:rsid w:val="009858C5"/>
    <w:rsid w:val="009A51EB"/>
    <w:rsid w:val="00A21800"/>
    <w:rsid w:val="00A4069F"/>
    <w:rsid w:val="00A61661"/>
    <w:rsid w:val="00A634F6"/>
    <w:rsid w:val="00A83826"/>
    <w:rsid w:val="00AB5104"/>
    <w:rsid w:val="00AC5807"/>
    <w:rsid w:val="00AE31F0"/>
    <w:rsid w:val="00B27C49"/>
    <w:rsid w:val="00B53BF0"/>
    <w:rsid w:val="00B632DC"/>
    <w:rsid w:val="00B763BC"/>
    <w:rsid w:val="00C03089"/>
    <w:rsid w:val="00C26C31"/>
    <w:rsid w:val="00C3309E"/>
    <w:rsid w:val="00C76FCF"/>
    <w:rsid w:val="00D1414C"/>
    <w:rsid w:val="00D61EAE"/>
    <w:rsid w:val="00D91992"/>
    <w:rsid w:val="00DA3FE9"/>
    <w:rsid w:val="00DB201E"/>
    <w:rsid w:val="00DC34D7"/>
    <w:rsid w:val="00DD09EE"/>
    <w:rsid w:val="00DD2817"/>
    <w:rsid w:val="00E268FA"/>
    <w:rsid w:val="00E40EC3"/>
    <w:rsid w:val="00E45B48"/>
    <w:rsid w:val="00E474CB"/>
    <w:rsid w:val="00ED78AC"/>
    <w:rsid w:val="00EE2543"/>
    <w:rsid w:val="00EE6AE8"/>
    <w:rsid w:val="00F21752"/>
    <w:rsid w:val="00F2782C"/>
    <w:rsid w:val="00F723E1"/>
    <w:rsid w:val="00FF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59EE67"/>
  <w15:chartTrackingRefBased/>
  <w15:docId w15:val="{AF77716D-39C8-485A-A4D3-54AFD3BB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03BD"/>
    <w:pPr>
      <w:spacing w:after="0" w:line="240" w:lineRule="auto"/>
    </w:pPr>
    <w:rPr>
      <w:rFonts w:ascii="Calibri" w:hAnsi="Calibri" w:cs="Calibri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03B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03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8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g, Carina (ISPM)</dc:creator>
  <cp:keywords/>
  <dc:description/>
  <cp:lastModifiedBy>Nigg, Carina (ISPM)</cp:lastModifiedBy>
  <cp:revision>36</cp:revision>
  <dcterms:created xsi:type="dcterms:W3CDTF">2024-01-11T10:02:00Z</dcterms:created>
  <dcterms:modified xsi:type="dcterms:W3CDTF">2024-01-11T11:07:00Z</dcterms:modified>
</cp:coreProperties>
</file>